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1D60E" w14:textId="2A0F60C3" w:rsidR="004B4C65" w:rsidRPr="00D3778E" w:rsidRDefault="00B54FB0" w:rsidP="004B4C6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3778E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680D94C0" w14:textId="11B6B6E6" w:rsidR="004B4C65" w:rsidRPr="00106035" w:rsidRDefault="004B4C65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06035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="008118DD" w:rsidRPr="00106035">
        <w:rPr>
          <w:rFonts w:ascii="Times New Roman" w:hAnsi="Times New Roman" w:cs="Times New Roman"/>
          <w:b/>
          <w:bCs/>
          <w:sz w:val="24"/>
          <w:szCs w:val="24"/>
        </w:rPr>
        <w:t xml:space="preserve">Alopecia </w:t>
      </w:r>
      <w:r w:rsidR="00D3778E" w:rsidRPr="00106035">
        <w:rPr>
          <w:rFonts w:ascii="Times New Roman" w:hAnsi="Times New Roman" w:cs="Times New Roman"/>
          <w:b/>
          <w:bCs/>
          <w:sz w:val="24"/>
          <w:szCs w:val="24"/>
        </w:rPr>
        <w:t>areata diagnosis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118DD" w:rsidRPr="00D3778E" w14:paraId="114963B0" w14:textId="77777777" w:rsidTr="00EC6839">
        <w:tc>
          <w:tcPr>
            <w:tcW w:w="4675" w:type="dxa"/>
            <w:vAlign w:val="bottom"/>
          </w:tcPr>
          <w:p w14:paraId="28B825FE" w14:textId="1EDEFA0D" w:rsidR="008118DD" w:rsidRPr="00D3778E" w:rsidRDefault="008118DD" w:rsidP="008118D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4675" w:type="dxa"/>
            <w:vAlign w:val="bottom"/>
          </w:tcPr>
          <w:p w14:paraId="3B96550B" w14:textId="6B2B76C6" w:rsidR="008118DD" w:rsidRPr="00D3778E" w:rsidRDefault="008118DD" w:rsidP="008118D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8118DD" w:rsidRPr="00D3778E" w14:paraId="55F9377C" w14:textId="77777777" w:rsidTr="00EC6839">
        <w:tc>
          <w:tcPr>
            <w:tcW w:w="4675" w:type="dxa"/>
            <w:vAlign w:val="bottom"/>
          </w:tcPr>
          <w:p w14:paraId="4781FE80" w14:textId="7D7870A7" w:rsidR="008118DD" w:rsidRPr="00D3778E" w:rsidRDefault="008118DD" w:rsidP="008118D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63</w:t>
            </w:r>
          </w:p>
        </w:tc>
        <w:tc>
          <w:tcPr>
            <w:tcW w:w="4675" w:type="dxa"/>
            <w:vAlign w:val="bottom"/>
          </w:tcPr>
          <w:p w14:paraId="610D4ABE" w14:textId="1086B813" w:rsidR="008118DD" w:rsidRPr="00D3778E" w:rsidRDefault="008118DD" w:rsidP="008118D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lopecia Areata  </w:t>
            </w:r>
          </w:p>
        </w:tc>
      </w:tr>
      <w:tr w:rsidR="008118DD" w:rsidRPr="00D3778E" w14:paraId="16EDE304" w14:textId="77777777" w:rsidTr="00EC6839">
        <w:tc>
          <w:tcPr>
            <w:tcW w:w="4675" w:type="dxa"/>
            <w:vAlign w:val="bottom"/>
          </w:tcPr>
          <w:p w14:paraId="54D26F6E" w14:textId="1B5058B1" w:rsidR="008118DD" w:rsidRPr="00D3778E" w:rsidRDefault="008118DD" w:rsidP="008118D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L63.0 </w:t>
            </w:r>
          </w:p>
        </w:tc>
        <w:tc>
          <w:tcPr>
            <w:tcW w:w="4675" w:type="dxa"/>
            <w:vAlign w:val="bottom"/>
          </w:tcPr>
          <w:p w14:paraId="2809B191" w14:textId="74674315" w:rsidR="008118DD" w:rsidRPr="00D3778E" w:rsidRDefault="008118DD" w:rsidP="008118D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Alopecia (capitis) </w:t>
            </w:r>
            <w:proofErr w:type="spellStart"/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totalis</w:t>
            </w:r>
            <w:proofErr w:type="spellEnd"/>
          </w:p>
        </w:tc>
      </w:tr>
      <w:tr w:rsidR="008118DD" w:rsidRPr="00D3778E" w14:paraId="72C4073B" w14:textId="77777777" w:rsidTr="00EC6839">
        <w:tc>
          <w:tcPr>
            <w:tcW w:w="4675" w:type="dxa"/>
            <w:vAlign w:val="bottom"/>
          </w:tcPr>
          <w:p w14:paraId="3F2AD40A" w14:textId="38857317" w:rsidR="008118DD" w:rsidRPr="00D3778E" w:rsidRDefault="008118DD" w:rsidP="008118D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L63.1 </w:t>
            </w:r>
          </w:p>
        </w:tc>
        <w:tc>
          <w:tcPr>
            <w:tcW w:w="4675" w:type="dxa"/>
            <w:vAlign w:val="bottom"/>
          </w:tcPr>
          <w:p w14:paraId="69155753" w14:textId="729D19EF" w:rsidR="008118DD" w:rsidRPr="00D3778E" w:rsidRDefault="008118DD" w:rsidP="008118D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Alopecia universalis</w:t>
            </w:r>
          </w:p>
        </w:tc>
      </w:tr>
      <w:tr w:rsidR="008118DD" w:rsidRPr="00D3778E" w14:paraId="277F3119" w14:textId="77777777" w:rsidTr="00EC6839">
        <w:tc>
          <w:tcPr>
            <w:tcW w:w="4675" w:type="dxa"/>
            <w:vAlign w:val="bottom"/>
          </w:tcPr>
          <w:p w14:paraId="65565AD7" w14:textId="0FF8EB33" w:rsidR="008118DD" w:rsidRPr="00D3778E" w:rsidRDefault="008118DD" w:rsidP="008118D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L63.2 </w:t>
            </w:r>
          </w:p>
        </w:tc>
        <w:tc>
          <w:tcPr>
            <w:tcW w:w="4675" w:type="dxa"/>
            <w:vAlign w:val="bottom"/>
          </w:tcPr>
          <w:p w14:paraId="3CE7E669" w14:textId="5B63C34A" w:rsidR="008118DD" w:rsidRPr="00D3778E" w:rsidRDefault="008118DD" w:rsidP="008118D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Ophiasis</w:t>
            </w:r>
            <w:proofErr w:type="spellEnd"/>
          </w:p>
        </w:tc>
      </w:tr>
      <w:tr w:rsidR="008118DD" w:rsidRPr="00D3778E" w14:paraId="29A4A302" w14:textId="77777777" w:rsidTr="00EC6839">
        <w:tc>
          <w:tcPr>
            <w:tcW w:w="4675" w:type="dxa"/>
            <w:vAlign w:val="bottom"/>
          </w:tcPr>
          <w:p w14:paraId="558B5596" w14:textId="1D47DDD4" w:rsidR="008118DD" w:rsidRPr="00D3778E" w:rsidRDefault="008118DD" w:rsidP="008118D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L63.8 </w:t>
            </w:r>
          </w:p>
        </w:tc>
        <w:tc>
          <w:tcPr>
            <w:tcW w:w="4675" w:type="dxa"/>
            <w:vAlign w:val="bottom"/>
          </w:tcPr>
          <w:p w14:paraId="5D5F3C99" w14:textId="6915CFBA" w:rsidR="008118DD" w:rsidRPr="00D3778E" w:rsidRDefault="008118DD" w:rsidP="008118D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Other alopecia areata</w:t>
            </w:r>
          </w:p>
        </w:tc>
      </w:tr>
      <w:tr w:rsidR="008118DD" w:rsidRPr="00D3778E" w14:paraId="7995A6E2" w14:textId="77777777" w:rsidTr="00EC6839">
        <w:tc>
          <w:tcPr>
            <w:tcW w:w="4675" w:type="dxa"/>
            <w:vAlign w:val="bottom"/>
          </w:tcPr>
          <w:p w14:paraId="2C0E4D02" w14:textId="04CEF7E1" w:rsidR="008118DD" w:rsidRPr="00D3778E" w:rsidRDefault="008118DD" w:rsidP="008118D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L63.9 </w:t>
            </w:r>
          </w:p>
        </w:tc>
        <w:tc>
          <w:tcPr>
            <w:tcW w:w="4675" w:type="dxa"/>
            <w:vAlign w:val="bottom"/>
          </w:tcPr>
          <w:p w14:paraId="3BAD11EE" w14:textId="13081608" w:rsidR="008118DD" w:rsidRPr="00D3778E" w:rsidRDefault="008118DD" w:rsidP="008118D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Alopecia areata, unspecified</w:t>
            </w:r>
          </w:p>
        </w:tc>
      </w:tr>
    </w:tbl>
    <w:p w14:paraId="07CFF61A" w14:textId="35F5C0C2" w:rsidR="008118DD" w:rsidRPr="00D3778E" w:rsidRDefault="008118DD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E60518" w14:textId="77777777" w:rsidR="00960AFF" w:rsidRPr="00D3778E" w:rsidRDefault="00960AFF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9942E4" w14:textId="77777777" w:rsidR="00960AFF" w:rsidRPr="00D3778E" w:rsidRDefault="00960AFF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1AB2AD" w14:textId="77777777" w:rsidR="00960AFF" w:rsidRPr="00D3778E" w:rsidRDefault="00960AFF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EC9701" w14:textId="77777777" w:rsidR="00960AFF" w:rsidRPr="00D3778E" w:rsidRDefault="00960AFF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139FBE" w14:textId="77777777" w:rsidR="00960AFF" w:rsidRPr="00D3778E" w:rsidRDefault="00960AFF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0E602A" w14:textId="77777777" w:rsidR="00960AFF" w:rsidRPr="00D3778E" w:rsidRDefault="00960AFF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11D6C6" w14:textId="77777777" w:rsidR="00960AFF" w:rsidRPr="00D3778E" w:rsidRDefault="00960AFF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476A07" w14:textId="77777777" w:rsidR="00960AFF" w:rsidRPr="00D3778E" w:rsidRDefault="00960AFF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384B8D" w14:textId="77777777" w:rsidR="00960AFF" w:rsidRPr="00D3778E" w:rsidRDefault="00960AFF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920822" w14:textId="77777777" w:rsidR="00960AFF" w:rsidRPr="00D3778E" w:rsidRDefault="00960AFF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A79DDB" w14:textId="77777777" w:rsidR="00960AFF" w:rsidRPr="00D3778E" w:rsidRDefault="00960AFF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D764DC" w14:textId="77777777" w:rsidR="00960AFF" w:rsidRPr="00D3778E" w:rsidRDefault="00960AFF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AC1A25" w14:textId="77777777" w:rsidR="00960AFF" w:rsidRPr="00D3778E" w:rsidRDefault="00960AFF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A924B9" w14:textId="77777777" w:rsidR="00960AFF" w:rsidRPr="00D3778E" w:rsidRDefault="00960AFF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B48C66" w14:textId="77777777" w:rsidR="00960AFF" w:rsidRPr="00D3778E" w:rsidRDefault="00960AFF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8FB98F" w14:textId="77777777" w:rsidR="00960AFF" w:rsidRPr="00D3778E" w:rsidRDefault="00960AFF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785F5E" w14:textId="77777777" w:rsidR="00960AFF" w:rsidRPr="00D3778E" w:rsidRDefault="00960AFF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AC0FB1" w14:textId="77777777" w:rsidR="00960AFF" w:rsidRPr="00D3778E" w:rsidRDefault="00960AFF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679E5C" w14:textId="77777777" w:rsidR="00960AFF" w:rsidRPr="00D3778E" w:rsidRDefault="00960AFF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9053B5" w14:textId="77777777" w:rsidR="00960AFF" w:rsidRPr="00D3778E" w:rsidRDefault="00960AFF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C6F26C" w14:textId="77777777" w:rsidR="00960AFF" w:rsidRPr="00D3778E" w:rsidRDefault="00960AFF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F09FF4" w14:textId="21E6886B" w:rsidR="008118DD" w:rsidRPr="00106035" w:rsidRDefault="008118DD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0603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E91A5D" w:rsidRPr="00106035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10603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415FC" w:rsidRPr="00106035">
        <w:rPr>
          <w:rFonts w:ascii="Times New Roman" w:hAnsi="Times New Roman" w:cs="Times New Roman"/>
          <w:b/>
          <w:bCs/>
          <w:sz w:val="24"/>
          <w:szCs w:val="24"/>
        </w:rPr>
        <w:t>Excluded patients with the following ICD10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3780"/>
        <w:gridCol w:w="4315"/>
      </w:tblGrid>
      <w:tr w:rsidR="00DE1D9F" w:rsidRPr="00D3778E" w14:paraId="677861F8" w14:textId="0A5CB617" w:rsidTr="00DE1D9F">
        <w:tc>
          <w:tcPr>
            <w:tcW w:w="1255" w:type="dxa"/>
            <w:vAlign w:val="bottom"/>
          </w:tcPr>
          <w:p w14:paraId="2742DC0B" w14:textId="38CC4B49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3780" w:type="dxa"/>
            <w:vAlign w:val="bottom"/>
          </w:tcPr>
          <w:p w14:paraId="4B00598D" w14:textId="1070F030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4315" w:type="dxa"/>
            <w:vAlign w:val="bottom"/>
          </w:tcPr>
          <w:p w14:paraId="21C24EA0" w14:textId="57BB0B8C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uping</w:t>
            </w:r>
          </w:p>
        </w:tc>
      </w:tr>
      <w:tr w:rsidR="00DE1D9F" w:rsidRPr="00D3778E" w14:paraId="2B822C60" w14:textId="037313F6" w:rsidTr="00DE1D9F">
        <w:tc>
          <w:tcPr>
            <w:tcW w:w="1255" w:type="dxa"/>
            <w:vAlign w:val="bottom"/>
          </w:tcPr>
          <w:p w14:paraId="10534894" w14:textId="3DB6D6D9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63.3</w:t>
            </w:r>
          </w:p>
        </w:tc>
        <w:tc>
          <w:tcPr>
            <w:tcW w:w="3780" w:type="dxa"/>
            <w:vAlign w:val="bottom"/>
          </w:tcPr>
          <w:p w14:paraId="6614154E" w14:textId="2A5D0645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chotillomania</w:t>
            </w:r>
          </w:p>
        </w:tc>
        <w:tc>
          <w:tcPr>
            <w:tcW w:w="4315" w:type="dxa"/>
            <w:vAlign w:val="bottom"/>
          </w:tcPr>
          <w:p w14:paraId="70D187BA" w14:textId="4DC64AD3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Habit and impulse disorders</w:t>
            </w:r>
          </w:p>
        </w:tc>
      </w:tr>
      <w:tr w:rsidR="00DE1D9F" w:rsidRPr="00D3778E" w14:paraId="484F3EB9" w14:textId="52257D8C" w:rsidTr="00DE1D9F">
        <w:tc>
          <w:tcPr>
            <w:tcW w:w="1255" w:type="dxa"/>
            <w:vAlign w:val="bottom"/>
          </w:tcPr>
          <w:p w14:paraId="3BED2CF3" w14:textId="4B315E9D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64.0</w:t>
            </w:r>
          </w:p>
        </w:tc>
        <w:tc>
          <w:tcPr>
            <w:tcW w:w="3780" w:type="dxa"/>
            <w:vAlign w:val="bottom"/>
          </w:tcPr>
          <w:p w14:paraId="14E24A76" w14:textId="40077E55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-induced androgenic alopecia</w:t>
            </w:r>
          </w:p>
        </w:tc>
        <w:tc>
          <w:tcPr>
            <w:tcW w:w="4315" w:type="dxa"/>
            <w:vAlign w:val="bottom"/>
          </w:tcPr>
          <w:p w14:paraId="034E3C0E" w14:textId="7A865FC9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Androgenic alopecia</w:t>
            </w:r>
          </w:p>
        </w:tc>
      </w:tr>
      <w:tr w:rsidR="00DE1D9F" w:rsidRPr="00D3778E" w14:paraId="2A4AD21D" w14:textId="7CE27AA3" w:rsidTr="00DE1D9F">
        <w:tc>
          <w:tcPr>
            <w:tcW w:w="1255" w:type="dxa"/>
            <w:vAlign w:val="bottom"/>
          </w:tcPr>
          <w:p w14:paraId="23261F58" w14:textId="1015AB37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64.8</w:t>
            </w:r>
          </w:p>
        </w:tc>
        <w:tc>
          <w:tcPr>
            <w:tcW w:w="3780" w:type="dxa"/>
            <w:vAlign w:val="bottom"/>
          </w:tcPr>
          <w:p w14:paraId="088D282C" w14:textId="2A5626F0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androgenic alopecia</w:t>
            </w:r>
          </w:p>
        </w:tc>
        <w:tc>
          <w:tcPr>
            <w:tcW w:w="4315" w:type="dxa"/>
            <w:vAlign w:val="bottom"/>
          </w:tcPr>
          <w:p w14:paraId="1787A904" w14:textId="46208361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Androgenic alopecia</w:t>
            </w:r>
          </w:p>
        </w:tc>
      </w:tr>
      <w:tr w:rsidR="00DE1D9F" w:rsidRPr="00D3778E" w14:paraId="35BBE942" w14:textId="486EE410" w:rsidTr="00DE1D9F">
        <w:tc>
          <w:tcPr>
            <w:tcW w:w="1255" w:type="dxa"/>
            <w:vAlign w:val="bottom"/>
          </w:tcPr>
          <w:p w14:paraId="136B69DF" w14:textId="685CF0EF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64.9</w:t>
            </w:r>
          </w:p>
        </w:tc>
        <w:tc>
          <w:tcPr>
            <w:tcW w:w="3780" w:type="dxa"/>
            <w:vAlign w:val="bottom"/>
          </w:tcPr>
          <w:p w14:paraId="1AC9407E" w14:textId="5093F2B7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rogenic alopecia, unspecified</w:t>
            </w:r>
          </w:p>
        </w:tc>
        <w:tc>
          <w:tcPr>
            <w:tcW w:w="4315" w:type="dxa"/>
            <w:vAlign w:val="bottom"/>
          </w:tcPr>
          <w:p w14:paraId="613016B9" w14:textId="56D333EA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Androgenic alopecia</w:t>
            </w:r>
          </w:p>
        </w:tc>
      </w:tr>
      <w:tr w:rsidR="00DE1D9F" w:rsidRPr="00D3778E" w14:paraId="55CA0BFD" w14:textId="5955EE2D" w:rsidTr="00DE1D9F">
        <w:tc>
          <w:tcPr>
            <w:tcW w:w="1255" w:type="dxa"/>
            <w:vAlign w:val="bottom"/>
          </w:tcPr>
          <w:p w14:paraId="04F04765" w14:textId="7F7B8540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65.0</w:t>
            </w:r>
          </w:p>
        </w:tc>
        <w:tc>
          <w:tcPr>
            <w:tcW w:w="3780" w:type="dxa"/>
            <w:vAlign w:val="bottom"/>
          </w:tcPr>
          <w:p w14:paraId="10EFACEF" w14:textId="40B3E202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logen effluvium</w:t>
            </w:r>
          </w:p>
        </w:tc>
        <w:tc>
          <w:tcPr>
            <w:tcW w:w="4315" w:type="dxa"/>
            <w:vAlign w:val="bottom"/>
          </w:tcPr>
          <w:p w14:paraId="509F092A" w14:textId="4FF24702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Other nonscarring hair loss</w:t>
            </w:r>
          </w:p>
        </w:tc>
      </w:tr>
      <w:tr w:rsidR="00DE1D9F" w:rsidRPr="00D3778E" w14:paraId="315344BD" w14:textId="40F504F4" w:rsidTr="00DE1D9F">
        <w:tc>
          <w:tcPr>
            <w:tcW w:w="1255" w:type="dxa"/>
            <w:vAlign w:val="bottom"/>
          </w:tcPr>
          <w:p w14:paraId="433AC778" w14:textId="1C9B013A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35.0</w:t>
            </w:r>
          </w:p>
        </w:tc>
        <w:tc>
          <w:tcPr>
            <w:tcW w:w="3780" w:type="dxa"/>
            <w:vAlign w:val="bottom"/>
          </w:tcPr>
          <w:p w14:paraId="41032946" w14:textId="018ADE53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nea barbae and tinea capitis</w:t>
            </w:r>
          </w:p>
        </w:tc>
        <w:tc>
          <w:tcPr>
            <w:tcW w:w="4315" w:type="dxa"/>
            <w:vAlign w:val="bottom"/>
          </w:tcPr>
          <w:p w14:paraId="12CBE48D" w14:textId="477FB7DF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Dermatophytosis</w:t>
            </w:r>
          </w:p>
        </w:tc>
      </w:tr>
      <w:tr w:rsidR="00DE1D9F" w:rsidRPr="00D3778E" w14:paraId="3171B7DD" w14:textId="287F0C6E" w:rsidTr="00DE1D9F">
        <w:tc>
          <w:tcPr>
            <w:tcW w:w="1255" w:type="dxa"/>
            <w:vAlign w:val="bottom"/>
          </w:tcPr>
          <w:p w14:paraId="6280C61F" w14:textId="09BDB5D1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66.1</w:t>
            </w:r>
          </w:p>
        </w:tc>
        <w:tc>
          <w:tcPr>
            <w:tcW w:w="3780" w:type="dxa"/>
            <w:vAlign w:val="bottom"/>
          </w:tcPr>
          <w:p w14:paraId="013D8DB3" w14:textId="4DF4BCA9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ichen </w:t>
            </w:r>
            <w:proofErr w:type="spellStart"/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opilaris</w:t>
            </w:r>
            <w:proofErr w:type="spellEnd"/>
          </w:p>
        </w:tc>
        <w:tc>
          <w:tcPr>
            <w:tcW w:w="4315" w:type="dxa"/>
            <w:vAlign w:val="bottom"/>
          </w:tcPr>
          <w:p w14:paraId="2D0C9302" w14:textId="01D97D2C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Cicatricial alopecia </w:t>
            </w:r>
            <w:r w:rsidR="00F8543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scarring hair loss</w:t>
            </w:r>
            <w:r w:rsidR="00F854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E1D9F" w:rsidRPr="00D3778E" w14:paraId="3FA708B3" w14:textId="7EC71943" w:rsidTr="00DE1D9F">
        <w:tc>
          <w:tcPr>
            <w:tcW w:w="1255" w:type="dxa"/>
            <w:vAlign w:val="bottom"/>
          </w:tcPr>
          <w:p w14:paraId="72A756BA" w14:textId="4B9598F5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66.3</w:t>
            </w:r>
          </w:p>
        </w:tc>
        <w:tc>
          <w:tcPr>
            <w:tcW w:w="3780" w:type="dxa"/>
            <w:vAlign w:val="bottom"/>
          </w:tcPr>
          <w:p w14:paraId="18B700D1" w14:textId="4519D941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folliculitis</w:t>
            </w:r>
            <w:proofErr w:type="spellEnd"/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pitis </w:t>
            </w:r>
            <w:proofErr w:type="spellStart"/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scedens</w:t>
            </w:r>
            <w:proofErr w:type="spellEnd"/>
          </w:p>
        </w:tc>
        <w:tc>
          <w:tcPr>
            <w:tcW w:w="4315" w:type="dxa"/>
            <w:vAlign w:val="bottom"/>
          </w:tcPr>
          <w:p w14:paraId="37212D68" w14:textId="1338681C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Cicatricial alopecia </w:t>
            </w:r>
            <w:r w:rsidR="00F8543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scarring hair loss</w:t>
            </w:r>
            <w:r w:rsidR="00F854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E1D9F" w:rsidRPr="00D3778E" w14:paraId="69AB9788" w14:textId="302E66D4" w:rsidTr="00DE1D9F">
        <w:tc>
          <w:tcPr>
            <w:tcW w:w="1255" w:type="dxa"/>
            <w:vAlign w:val="bottom"/>
          </w:tcPr>
          <w:p w14:paraId="06058C67" w14:textId="07BF4C87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66.4</w:t>
            </w:r>
          </w:p>
        </w:tc>
        <w:tc>
          <w:tcPr>
            <w:tcW w:w="3780" w:type="dxa"/>
            <w:vAlign w:val="bottom"/>
          </w:tcPr>
          <w:p w14:paraId="1DE808F0" w14:textId="50E78439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lliculitis </w:t>
            </w:r>
            <w:proofErr w:type="spellStart"/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lerythematosa</w:t>
            </w:r>
            <w:proofErr w:type="spellEnd"/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ticulata</w:t>
            </w:r>
          </w:p>
        </w:tc>
        <w:tc>
          <w:tcPr>
            <w:tcW w:w="4315" w:type="dxa"/>
            <w:vAlign w:val="bottom"/>
          </w:tcPr>
          <w:p w14:paraId="7F2B9F70" w14:textId="47164271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Cicatricial alopecia </w:t>
            </w:r>
            <w:r w:rsidR="00F8543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scarring hair loss</w:t>
            </w:r>
            <w:r w:rsidR="00F854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E1D9F" w:rsidRPr="00D3778E" w14:paraId="219A4641" w14:textId="5F3A7F74" w:rsidTr="00DE1D9F">
        <w:tc>
          <w:tcPr>
            <w:tcW w:w="1255" w:type="dxa"/>
            <w:vAlign w:val="bottom"/>
          </w:tcPr>
          <w:p w14:paraId="76E12D05" w14:textId="1004C17D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66.8</w:t>
            </w:r>
          </w:p>
        </w:tc>
        <w:tc>
          <w:tcPr>
            <w:tcW w:w="3780" w:type="dxa"/>
            <w:vAlign w:val="bottom"/>
          </w:tcPr>
          <w:p w14:paraId="3789193F" w14:textId="217F872B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cicatricial alopecia</w:t>
            </w:r>
          </w:p>
        </w:tc>
        <w:tc>
          <w:tcPr>
            <w:tcW w:w="4315" w:type="dxa"/>
            <w:vAlign w:val="bottom"/>
          </w:tcPr>
          <w:p w14:paraId="62385D54" w14:textId="5D4EFD39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Cicatricial alopecia </w:t>
            </w:r>
            <w:r w:rsidR="00F8543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scarring hair loss</w:t>
            </w:r>
            <w:r w:rsidR="00F854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E1D9F" w:rsidRPr="00D3778E" w14:paraId="55EDE54B" w14:textId="0FCD4A0B" w:rsidTr="00DE1D9F">
        <w:tc>
          <w:tcPr>
            <w:tcW w:w="1255" w:type="dxa"/>
            <w:vAlign w:val="bottom"/>
          </w:tcPr>
          <w:p w14:paraId="3685E037" w14:textId="7748E9FD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66.9</w:t>
            </w:r>
          </w:p>
        </w:tc>
        <w:tc>
          <w:tcPr>
            <w:tcW w:w="3780" w:type="dxa"/>
            <w:vAlign w:val="bottom"/>
          </w:tcPr>
          <w:p w14:paraId="48F76516" w14:textId="43459242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catricial alopecia, unspecified</w:t>
            </w:r>
          </w:p>
        </w:tc>
        <w:tc>
          <w:tcPr>
            <w:tcW w:w="4315" w:type="dxa"/>
            <w:vAlign w:val="bottom"/>
          </w:tcPr>
          <w:p w14:paraId="519E547F" w14:textId="78D9DF82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Cicatricial alopecia </w:t>
            </w:r>
            <w:r w:rsidR="00F8543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scarring hair loss</w:t>
            </w:r>
            <w:r w:rsidR="00F854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E1D9F" w:rsidRPr="00D3778E" w14:paraId="5DC04CE5" w14:textId="0B0690B1" w:rsidTr="00DE1D9F">
        <w:tc>
          <w:tcPr>
            <w:tcW w:w="1255" w:type="dxa"/>
            <w:vAlign w:val="bottom"/>
          </w:tcPr>
          <w:p w14:paraId="22824218" w14:textId="714D92EB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65.1</w:t>
            </w:r>
          </w:p>
        </w:tc>
        <w:tc>
          <w:tcPr>
            <w:tcW w:w="3780" w:type="dxa"/>
            <w:vAlign w:val="bottom"/>
          </w:tcPr>
          <w:p w14:paraId="7A2E5002" w14:textId="480A4193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gen effluvium</w:t>
            </w:r>
          </w:p>
        </w:tc>
        <w:tc>
          <w:tcPr>
            <w:tcW w:w="4315" w:type="dxa"/>
            <w:vAlign w:val="bottom"/>
          </w:tcPr>
          <w:p w14:paraId="15E988BB" w14:textId="4C827626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Other nonscarring hair loss</w:t>
            </w:r>
          </w:p>
        </w:tc>
      </w:tr>
      <w:tr w:rsidR="00DE1D9F" w:rsidRPr="00D3778E" w14:paraId="602E5ABF" w14:textId="6C3901A5" w:rsidTr="00DE1D9F">
        <w:tc>
          <w:tcPr>
            <w:tcW w:w="1255" w:type="dxa"/>
            <w:vAlign w:val="bottom"/>
          </w:tcPr>
          <w:p w14:paraId="3552C3E2" w14:textId="43FB702A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65.2</w:t>
            </w:r>
          </w:p>
        </w:tc>
        <w:tc>
          <w:tcPr>
            <w:tcW w:w="3780" w:type="dxa"/>
            <w:vAlign w:val="bottom"/>
          </w:tcPr>
          <w:p w14:paraId="43319503" w14:textId="200AC55D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opecia </w:t>
            </w:r>
            <w:proofErr w:type="spellStart"/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inosa</w:t>
            </w:r>
            <w:proofErr w:type="spellEnd"/>
          </w:p>
        </w:tc>
        <w:tc>
          <w:tcPr>
            <w:tcW w:w="4315" w:type="dxa"/>
            <w:vAlign w:val="bottom"/>
          </w:tcPr>
          <w:p w14:paraId="620113FF" w14:textId="58424CE9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Other nonscarring hair loss</w:t>
            </w:r>
          </w:p>
        </w:tc>
      </w:tr>
      <w:tr w:rsidR="00DE1D9F" w:rsidRPr="00D3778E" w14:paraId="73D11D6A" w14:textId="4D87D8B2" w:rsidTr="00DE1D9F">
        <w:tc>
          <w:tcPr>
            <w:tcW w:w="1255" w:type="dxa"/>
            <w:vAlign w:val="bottom"/>
          </w:tcPr>
          <w:p w14:paraId="6D5C363D" w14:textId="028D7578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65.8</w:t>
            </w:r>
          </w:p>
        </w:tc>
        <w:tc>
          <w:tcPr>
            <w:tcW w:w="3780" w:type="dxa"/>
            <w:vAlign w:val="bottom"/>
          </w:tcPr>
          <w:p w14:paraId="0599AEBC" w14:textId="07E02283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ied nonscarring hair loss</w:t>
            </w:r>
          </w:p>
        </w:tc>
        <w:tc>
          <w:tcPr>
            <w:tcW w:w="4315" w:type="dxa"/>
            <w:vAlign w:val="bottom"/>
          </w:tcPr>
          <w:p w14:paraId="6F9111AF" w14:textId="3C98AB9F" w:rsidR="00DE1D9F" w:rsidRPr="00D3778E" w:rsidRDefault="00DE1D9F" w:rsidP="00DE1D9F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Other nonscarring hair loss</w:t>
            </w:r>
          </w:p>
        </w:tc>
      </w:tr>
      <w:tr w:rsidR="000B14D9" w:rsidRPr="00D3778E" w14:paraId="666BBC57" w14:textId="77777777" w:rsidTr="00DE1D9F">
        <w:tc>
          <w:tcPr>
            <w:tcW w:w="1255" w:type="dxa"/>
            <w:vAlign w:val="bottom"/>
          </w:tcPr>
          <w:p w14:paraId="4A15834C" w14:textId="447EE5DE" w:rsidR="000B14D9" w:rsidRPr="00D3778E" w:rsidRDefault="000B14D9" w:rsidP="000B14D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65.9</w:t>
            </w:r>
          </w:p>
        </w:tc>
        <w:tc>
          <w:tcPr>
            <w:tcW w:w="3780" w:type="dxa"/>
            <w:vAlign w:val="bottom"/>
          </w:tcPr>
          <w:p w14:paraId="365AD712" w14:textId="5345484B" w:rsidR="000B14D9" w:rsidRPr="00D3778E" w:rsidRDefault="000B14D9" w:rsidP="000B14D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scarring hair loss, unspecified</w:t>
            </w:r>
          </w:p>
        </w:tc>
        <w:tc>
          <w:tcPr>
            <w:tcW w:w="4315" w:type="dxa"/>
            <w:vAlign w:val="bottom"/>
          </w:tcPr>
          <w:p w14:paraId="55F9ACEC" w14:textId="23F34C80" w:rsidR="000B14D9" w:rsidRPr="00D3778E" w:rsidRDefault="000B14D9" w:rsidP="000B14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Other nonscarring hair loss</w:t>
            </w:r>
          </w:p>
        </w:tc>
      </w:tr>
      <w:tr w:rsidR="000B14D9" w:rsidRPr="00D3778E" w14:paraId="1EE47CE2" w14:textId="77777777" w:rsidTr="00DE1D9F">
        <w:tc>
          <w:tcPr>
            <w:tcW w:w="1255" w:type="dxa"/>
            <w:vAlign w:val="bottom"/>
          </w:tcPr>
          <w:p w14:paraId="4E2530F1" w14:textId="47CA8984" w:rsidR="000B14D9" w:rsidRPr="00D3778E" w:rsidRDefault="000B14D9" w:rsidP="000B14D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66.0</w:t>
            </w:r>
          </w:p>
        </w:tc>
        <w:tc>
          <w:tcPr>
            <w:tcW w:w="3780" w:type="dxa"/>
            <w:vAlign w:val="bottom"/>
          </w:tcPr>
          <w:p w14:paraId="03D37781" w14:textId="400A5D94" w:rsidR="000B14D9" w:rsidRPr="00D3778E" w:rsidRDefault="000B14D9" w:rsidP="000B14D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pelade</w:t>
            </w:r>
          </w:p>
        </w:tc>
        <w:tc>
          <w:tcPr>
            <w:tcW w:w="4315" w:type="dxa"/>
            <w:vAlign w:val="bottom"/>
          </w:tcPr>
          <w:p w14:paraId="629C3D31" w14:textId="62753B05" w:rsidR="000B14D9" w:rsidRPr="00D3778E" w:rsidRDefault="000B14D9" w:rsidP="000B14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Cicatricial alopecia </w:t>
            </w:r>
            <w:r w:rsidR="00F8543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scarring hair loss</w:t>
            </w:r>
            <w:r w:rsidR="00F854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B14D9" w:rsidRPr="00D3778E" w14:paraId="14DAC239" w14:textId="77777777" w:rsidTr="00DE1D9F">
        <w:tc>
          <w:tcPr>
            <w:tcW w:w="1255" w:type="dxa"/>
            <w:vAlign w:val="bottom"/>
          </w:tcPr>
          <w:p w14:paraId="3E97BC26" w14:textId="788340B5" w:rsidR="000B14D9" w:rsidRPr="00D3778E" w:rsidRDefault="000B14D9" w:rsidP="000B14D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66.2</w:t>
            </w:r>
          </w:p>
        </w:tc>
        <w:tc>
          <w:tcPr>
            <w:tcW w:w="3780" w:type="dxa"/>
            <w:vAlign w:val="bottom"/>
          </w:tcPr>
          <w:p w14:paraId="5E19D3AC" w14:textId="5E564CA0" w:rsidR="000B14D9" w:rsidRPr="00D3778E" w:rsidRDefault="000B14D9" w:rsidP="000B14D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liculitis decalvans</w:t>
            </w:r>
          </w:p>
        </w:tc>
        <w:tc>
          <w:tcPr>
            <w:tcW w:w="4315" w:type="dxa"/>
            <w:vAlign w:val="bottom"/>
          </w:tcPr>
          <w:p w14:paraId="1FDA4D78" w14:textId="5826CFFF" w:rsidR="000B14D9" w:rsidRPr="00D3778E" w:rsidRDefault="000B14D9" w:rsidP="000B14D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Cicatricial alopecia </w:t>
            </w:r>
            <w:r w:rsidR="00F8543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scarring hair loss</w:t>
            </w:r>
            <w:r w:rsidR="00F8543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62EDE0C7" w14:textId="77777777" w:rsidR="00F415FC" w:rsidRPr="00D3778E" w:rsidRDefault="00F415FC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012AE2" w14:textId="77777777" w:rsidR="00E91A5D" w:rsidRPr="00D3778E" w:rsidRDefault="00E91A5D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AA41F9" w14:textId="77777777" w:rsidR="00E91A5D" w:rsidRPr="00D3778E" w:rsidRDefault="00E91A5D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B756AC" w14:textId="77777777" w:rsidR="00E91A5D" w:rsidRPr="00D3778E" w:rsidRDefault="00E91A5D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DC38A3" w14:textId="77777777" w:rsidR="00E91A5D" w:rsidRPr="00D3778E" w:rsidRDefault="00E91A5D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1EB0DD" w14:textId="77777777" w:rsidR="00E91A5D" w:rsidRPr="00D3778E" w:rsidRDefault="00E91A5D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1EC202" w14:textId="77777777" w:rsidR="00E91A5D" w:rsidRPr="00D3778E" w:rsidRDefault="00E91A5D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FC3736" w14:textId="77777777" w:rsidR="00E91A5D" w:rsidRPr="00D3778E" w:rsidRDefault="00E91A5D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335566" w14:textId="77777777" w:rsidR="00E91A5D" w:rsidRPr="00D3778E" w:rsidRDefault="00E91A5D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7C231A" w14:textId="77777777" w:rsidR="00E91A5D" w:rsidRPr="00D3778E" w:rsidRDefault="00E91A5D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4E5AC3" w14:textId="77777777" w:rsidR="00E91A5D" w:rsidRPr="00D3778E" w:rsidRDefault="00E91A5D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0FBB8C" w14:textId="77777777" w:rsidR="00E91A5D" w:rsidRPr="00D3778E" w:rsidRDefault="00E91A5D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4B0CA8" w14:textId="77777777" w:rsidR="00E91A5D" w:rsidRPr="00D3778E" w:rsidRDefault="00E91A5D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03C729" w14:textId="77777777" w:rsidR="00E91A5D" w:rsidRPr="00D3778E" w:rsidRDefault="00E91A5D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F4FA5D" w14:textId="77777777" w:rsidR="00E91A5D" w:rsidRPr="00D3778E" w:rsidRDefault="00E91A5D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7AE7FD" w14:textId="77777777" w:rsidR="00E91A5D" w:rsidRPr="00D3778E" w:rsidRDefault="00E91A5D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46510C" w14:textId="77777777" w:rsidR="00E91A5D" w:rsidRPr="00D3778E" w:rsidRDefault="00E91A5D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47F6AB" w14:textId="77777777" w:rsidR="00E91A5D" w:rsidRPr="00D3778E" w:rsidRDefault="00E91A5D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649120" w14:textId="379C1187" w:rsidR="002372C0" w:rsidRPr="00106035" w:rsidRDefault="00CB4D0F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0603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E91A5D" w:rsidRPr="00106035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Pr="00106035">
        <w:rPr>
          <w:rFonts w:ascii="Times New Roman" w:hAnsi="Times New Roman" w:cs="Times New Roman"/>
          <w:b/>
          <w:bCs/>
          <w:sz w:val="24"/>
          <w:szCs w:val="24"/>
        </w:rPr>
        <w:t>: Treatment type and sever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30087" w:rsidRPr="00D3778E" w14:paraId="5E2F984F" w14:textId="77777777" w:rsidTr="00014360">
        <w:tc>
          <w:tcPr>
            <w:tcW w:w="4675" w:type="dxa"/>
            <w:vAlign w:val="bottom"/>
          </w:tcPr>
          <w:p w14:paraId="4AE5BD5D" w14:textId="740D5A85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4675" w:type="dxa"/>
            <w:vAlign w:val="bottom"/>
          </w:tcPr>
          <w:p w14:paraId="6A9E83B5" w14:textId="3F56A59D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ity</w:t>
            </w:r>
          </w:p>
        </w:tc>
      </w:tr>
      <w:tr w:rsidR="00A30087" w:rsidRPr="00D3778E" w14:paraId="770E1373" w14:textId="77777777" w:rsidTr="00014360">
        <w:tc>
          <w:tcPr>
            <w:tcW w:w="4675" w:type="dxa"/>
            <w:vAlign w:val="bottom"/>
          </w:tcPr>
          <w:p w14:paraId="62F2FB91" w14:textId="7A1C5744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Acupuncture</w:t>
            </w:r>
          </w:p>
        </w:tc>
        <w:tc>
          <w:tcPr>
            <w:tcW w:w="4675" w:type="dxa"/>
            <w:vAlign w:val="bottom"/>
          </w:tcPr>
          <w:p w14:paraId="1EA9E6F5" w14:textId="2C4CC6BD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A30087" w:rsidRPr="00D3778E" w14:paraId="484AB6D1" w14:textId="77777777" w:rsidTr="00014360">
        <w:tc>
          <w:tcPr>
            <w:tcW w:w="4675" w:type="dxa"/>
            <w:vAlign w:val="bottom"/>
          </w:tcPr>
          <w:p w14:paraId="720D29CC" w14:textId="3330EF58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CPT </w:t>
            </w:r>
            <w:r w:rsidR="004C50E9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r w:rsidR="003F457A">
              <w:rPr>
                <w:rFonts w:ascii="Times New Roman" w:hAnsi="Times New Roman" w:cs="Times New Roman"/>
                <w:sz w:val="20"/>
                <w:szCs w:val="20"/>
              </w:rPr>
              <w:t>ocedur</w:t>
            </w:r>
            <w:r w:rsidR="001679DB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4675" w:type="dxa"/>
            <w:vAlign w:val="bottom"/>
          </w:tcPr>
          <w:p w14:paraId="7E095D3C" w14:textId="41CE2351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A30087" w:rsidRPr="00D3778E" w14:paraId="55FDDCD8" w14:textId="77777777" w:rsidTr="00014360">
        <w:tc>
          <w:tcPr>
            <w:tcW w:w="4675" w:type="dxa"/>
            <w:vAlign w:val="bottom"/>
          </w:tcPr>
          <w:p w14:paraId="755438AE" w14:textId="1C2DACED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Intralesional triamcinolone </w:t>
            </w:r>
          </w:p>
        </w:tc>
        <w:tc>
          <w:tcPr>
            <w:tcW w:w="4675" w:type="dxa"/>
            <w:vAlign w:val="bottom"/>
          </w:tcPr>
          <w:p w14:paraId="3B0F535D" w14:textId="1F4FB30D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A30087" w:rsidRPr="00D3778E" w14:paraId="554D3932" w14:textId="77777777" w:rsidTr="00014360">
        <w:tc>
          <w:tcPr>
            <w:tcW w:w="4675" w:type="dxa"/>
            <w:vAlign w:val="bottom"/>
          </w:tcPr>
          <w:p w14:paraId="070E1DF1" w14:textId="4F94C0FB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Non-traditional treatments, or other treatments</w:t>
            </w:r>
          </w:p>
        </w:tc>
        <w:tc>
          <w:tcPr>
            <w:tcW w:w="4675" w:type="dxa"/>
            <w:vAlign w:val="bottom"/>
          </w:tcPr>
          <w:p w14:paraId="439F675D" w14:textId="18BC2D0F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A30087" w:rsidRPr="00D3778E" w14:paraId="7ADB5F17" w14:textId="77777777" w:rsidTr="00014360">
        <w:tc>
          <w:tcPr>
            <w:tcW w:w="4675" w:type="dxa"/>
            <w:vAlign w:val="bottom"/>
          </w:tcPr>
          <w:p w14:paraId="0E9807E9" w14:textId="0619640E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Topical non-steroids</w:t>
            </w:r>
          </w:p>
        </w:tc>
        <w:tc>
          <w:tcPr>
            <w:tcW w:w="4675" w:type="dxa"/>
            <w:vAlign w:val="bottom"/>
          </w:tcPr>
          <w:p w14:paraId="797439D3" w14:textId="17202B21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A30087" w:rsidRPr="00D3778E" w14:paraId="547A3F0E" w14:textId="77777777" w:rsidTr="00014360">
        <w:tc>
          <w:tcPr>
            <w:tcW w:w="4675" w:type="dxa"/>
            <w:vAlign w:val="bottom"/>
          </w:tcPr>
          <w:p w14:paraId="4CDBF6E8" w14:textId="482353C0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Topical steroids</w:t>
            </w:r>
          </w:p>
        </w:tc>
        <w:tc>
          <w:tcPr>
            <w:tcW w:w="4675" w:type="dxa"/>
            <w:vAlign w:val="bottom"/>
          </w:tcPr>
          <w:p w14:paraId="2D9BFE5F" w14:textId="0E50C086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</w:tr>
      <w:tr w:rsidR="00A30087" w:rsidRPr="00D3778E" w14:paraId="6156DA39" w14:textId="77777777" w:rsidTr="00014360">
        <w:tc>
          <w:tcPr>
            <w:tcW w:w="4675" w:type="dxa"/>
            <w:vAlign w:val="bottom"/>
          </w:tcPr>
          <w:p w14:paraId="70D1CCEE" w14:textId="4AF68B01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Finasteride</w:t>
            </w:r>
          </w:p>
        </w:tc>
        <w:tc>
          <w:tcPr>
            <w:tcW w:w="4675" w:type="dxa"/>
            <w:vAlign w:val="bottom"/>
          </w:tcPr>
          <w:p w14:paraId="3BAFC64A" w14:textId="52F6582E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Moderate to </w:t>
            </w:r>
            <w:r w:rsidR="00DE17C9" w:rsidRPr="00D3778E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A30087" w:rsidRPr="00D3778E" w14:paraId="1378510D" w14:textId="77777777" w:rsidTr="00014360">
        <w:tc>
          <w:tcPr>
            <w:tcW w:w="4675" w:type="dxa"/>
            <w:vAlign w:val="bottom"/>
          </w:tcPr>
          <w:p w14:paraId="5BFEB8A3" w14:textId="7036B41F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Immunomodulator</w:t>
            </w:r>
          </w:p>
        </w:tc>
        <w:tc>
          <w:tcPr>
            <w:tcW w:w="4675" w:type="dxa"/>
            <w:vAlign w:val="bottom"/>
          </w:tcPr>
          <w:p w14:paraId="55FE2FB0" w14:textId="40B3E917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Moderate to </w:t>
            </w:r>
            <w:r w:rsidR="00DE17C9" w:rsidRPr="00D3778E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A30087" w:rsidRPr="00D3778E" w14:paraId="0B850F0C" w14:textId="77777777" w:rsidTr="00014360">
        <w:tc>
          <w:tcPr>
            <w:tcW w:w="4675" w:type="dxa"/>
            <w:vAlign w:val="bottom"/>
          </w:tcPr>
          <w:p w14:paraId="09CA1899" w14:textId="59446752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Oral steroids</w:t>
            </w:r>
          </w:p>
        </w:tc>
        <w:tc>
          <w:tcPr>
            <w:tcW w:w="4675" w:type="dxa"/>
            <w:vAlign w:val="bottom"/>
          </w:tcPr>
          <w:p w14:paraId="291E53E4" w14:textId="3D71D536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Moderate to </w:t>
            </w:r>
            <w:r w:rsidR="00DE17C9" w:rsidRPr="00D3778E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A30087" w:rsidRPr="00D3778E" w14:paraId="2FF6007C" w14:textId="77777777" w:rsidTr="00014360">
        <w:tc>
          <w:tcPr>
            <w:tcW w:w="4675" w:type="dxa"/>
            <w:vAlign w:val="bottom"/>
          </w:tcPr>
          <w:p w14:paraId="0A9F0233" w14:textId="1FF8F3FD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Phototherapy</w:t>
            </w:r>
          </w:p>
        </w:tc>
        <w:tc>
          <w:tcPr>
            <w:tcW w:w="4675" w:type="dxa"/>
            <w:vAlign w:val="bottom"/>
          </w:tcPr>
          <w:p w14:paraId="112412E8" w14:textId="37DE9239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Moderate to </w:t>
            </w:r>
            <w:r w:rsidR="00DE17C9" w:rsidRPr="00D3778E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A30087" w:rsidRPr="00D3778E" w14:paraId="4A2F80F1" w14:textId="77777777" w:rsidTr="00014360">
        <w:tc>
          <w:tcPr>
            <w:tcW w:w="4675" w:type="dxa"/>
            <w:vAlign w:val="bottom"/>
          </w:tcPr>
          <w:p w14:paraId="0B7D635A" w14:textId="33FDAC61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Platelet rich plasma</w:t>
            </w:r>
          </w:p>
        </w:tc>
        <w:tc>
          <w:tcPr>
            <w:tcW w:w="4675" w:type="dxa"/>
            <w:vAlign w:val="bottom"/>
          </w:tcPr>
          <w:p w14:paraId="6459200D" w14:textId="62092439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Moderate to </w:t>
            </w:r>
            <w:r w:rsidR="00DE17C9" w:rsidRPr="00D3778E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A30087" w:rsidRPr="00D3778E" w14:paraId="11B01191" w14:textId="77777777" w:rsidTr="00014360">
        <w:tc>
          <w:tcPr>
            <w:tcW w:w="4675" w:type="dxa"/>
            <w:vAlign w:val="bottom"/>
          </w:tcPr>
          <w:p w14:paraId="1B727ECF" w14:textId="6EE90175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Systemic antihistamines</w:t>
            </w:r>
          </w:p>
        </w:tc>
        <w:tc>
          <w:tcPr>
            <w:tcW w:w="4675" w:type="dxa"/>
            <w:vAlign w:val="bottom"/>
          </w:tcPr>
          <w:p w14:paraId="12779C33" w14:textId="7ECE3F61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Moderate to </w:t>
            </w:r>
            <w:r w:rsidR="00DE17C9" w:rsidRPr="00D3778E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  <w:tr w:rsidR="00A30087" w:rsidRPr="00D3778E" w14:paraId="5F85CC52" w14:textId="77777777" w:rsidTr="00014360">
        <w:tc>
          <w:tcPr>
            <w:tcW w:w="4675" w:type="dxa"/>
            <w:vAlign w:val="bottom"/>
          </w:tcPr>
          <w:p w14:paraId="2A9EB4A1" w14:textId="55F8EFB1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Systemic non-steroids</w:t>
            </w:r>
          </w:p>
        </w:tc>
        <w:tc>
          <w:tcPr>
            <w:tcW w:w="4675" w:type="dxa"/>
            <w:vAlign w:val="bottom"/>
          </w:tcPr>
          <w:p w14:paraId="25844CDF" w14:textId="1BF2DBCA" w:rsidR="00A30087" w:rsidRPr="00D3778E" w:rsidRDefault="00A30087" w:rsidP="00A3008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Moderate to </w:t>
            </w:r>
            <w:r w:rsidR="00DE17C9" w:rsidRPr="00D3778E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</w:tr>
    </w:tbl>
    <w:p w14:paraId="13088EA5" w14:textId="77777777" w:rsidR="00BC1BBB" w:rsidRDefault="00BC1BBB" w:rsidP="004B4C65">
      <w:pPr>
        <w:jc w:val="both"/>
        <w:rPr>
          <w:rFonts w:ascii="Times New Roman" w:hAnsi="Times New Roman" w:cs="Times New Roman"/>
        </w:rPr>
      </w:pPr>
    </w:p>
    <w:p w14:paraId="5BF2AC40" w14:textId="6B358327" w:rsidR="00CB4D0F" w:rsidRPr="001679DB" w:rsidRDefault="00BC1BBB" w:rsidP="004B4C65">
      <w:pPr>
        <w:jc w:val="both"/>
        <w:rPr>
          <w:rFonts w:ascii="Times New Roman" w:hAnsi="Times New Roman" w:cs="Times New Roman"/>
        </w:rPr>
      </w:pPr>
      <w:r w:rsidRPr="001679DB">
        <w:rPr>
          <w:rFonts w:ascii="Times New Roman" w:hAnsi="Times New Roman" w:cs="Times New Roman"/>
        </w:rPr>
        <w:t>Abbreviation: CPT</w:t>
      </w:r>
      <w:r w:rsidR="0084486E">
        <w:rPr>
          <w:rFonts w:ascii="Times New Roman" w:hAnsi="Times New Roman" w:cs="Times New Roman"/>
        </w:rPr>
        <w:t>:</w:t>
      </w:r>
      <w:r w:rsidRPr="001679DB">
        <w:rPr>
          <w:sz w:val="20"/>
          <w:szCs w:val="20"/>
        </w:rPr>
        <w:t xml:space="preserve"> </w:t>
      </w:r>
      <w:r>
        <w:rPr>
          <w:rFonts w:ascii="Times New Roman" w:hAnsi="Times New Roman" w:cs="Times New Roman"/>
        </w:rPr>
        <w:t>C</w:t>
      </w:r>
      <w:r w:rsidRPr="001679DB">
        <w:rPr>
          <w:rFonts w:ascii="Times New Roman" w:hAnsi="Times New Roman" w:cs="Times New Roman"/>
        </w:rPr>
        <w:t>urrent procedural terminology</w:t>
      </w:r>
    </w:p>
    <w:p w14:paraId="666CD49F" w14:textId="7825D2DE" w:rsidR="000A5CAC" w:rsidRPr="00D3778E" w:rsidRDefault="000A5CAC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7AEB4C" w14:textId="77777777" w:rsidR="00EE3438" w:rsidRPr="00D3778E" w:rsidRDefault="00EE3438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6D04F9" w14:textId="77777777" w:rsidR="00EE3438" w:rsidRPr="00D3778E" w:rsidRDefault="00EE3438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46EB2D" w14:textId="77777777" w:rsidR="00EE3438" w:rsidRPr="00D3778E" w:rsidRDefault="00EE3438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583E83" w14:textId="77777777" w:rsidR="00EE3438" w:rsidRPr="00D3778E" w:rsidRDefault="00EE3438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038AA3" w14:textId="77777777" w:rsidR="00EE3438" w:rsidRPr="00D3778E" w:rsidRDefault="00EE3438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184EEE" w14:textId="77777777" w:rsidR="00EE3438" w:rsidRPr="00D3778E" w:rsidRDefault="00EE3438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8997E1" w14:textId="77777777" w:rsidR="00EE3438" w:rsidRPr="00D3778E" w:rsidRDefault="00EE3438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10D2B7" w14:textId="77777777" w:rsidR="00EE3438" w:rsidRPr="00D3778E" w:rsidRDefault="00EE3438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4055CF" w14:textId="77777777" w:rsidR="00EE3438" w:rsidRPr="00D3778E" w:rsidRDefault="00EE3438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140907" w14:textId="77777777" w:rsidR="00EE3438" w:rsidRPr="00D3778E" w:rsidRDefault="00EE3438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52D8D9" w14:textId="77777777" w:rsidR="00EE3438" w:rsidRPr="00D3778E" w:rsidRDefault="00EE3438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C03A2A" w14:textId="77777777" w:rsidR="00EE3438" w:rsidRPr="00D3778E" w:rsidRDefault="00EE3438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1716AD" w14:textId="77777777" w:rsidR="00EE3438" w:rsidRPr="00D3778E" w:rsidRDefault="00EE3438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FFE824" w14:textId="77777777" w:rsidR="00EE3438" w:rsidRPr="00D3778E" w:rsidRDefault="00EE3438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53ECE7" w14:textId="77777777" w:rsidR="00EE3438" w:rsidRPr="00D3778E" w:rsidRDefault="00EE3438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4483ED" w14:textId="77777777" w:rsidR="00EE3438" w:rsidRPr="00D3778E" w:rsidRDefault="00EE3438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2A4560" w14:textId="77777777" w:rsidR="00EE3438" w:rsidRPr="00D3778E" w:rsidRDefault="00EE3438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5FDA44" w14:textId="77777777" w:rsidR="00EE3438" w:rsidRPr="00D3778E" w:rsidRDefault="00EE3438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177932" w14:textId="7B1A127E" w:rsidR="000A5CAC" w:rsidRPr="00106035" w:rsidRDefault="000A5CAC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0603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2039C" w:rsidRPr="00106035"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r w:rsidRPr="0010603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12145" w:rsidRPr="00106035">
        <w:rPr>
          <w:rFonts w:ascii="Times New Roman" w:hAnsi="Times New Roman" w:cs="Times New Roman"/>
          <w:b/>
          <w:bCs/>
          <w:sz w:val="24"/>
          <w:szCs w:val="24"/>
        </w:rPr>
        <w:t>Average time between first AA diagnosis and treatment (</w:t>
      </w:r>
      <w:r w:rsidR="00D3778E" w:rsidRPr="00106035">
        <w:rPr>
          <w:rFonts w:ascii="Times New Roman" w:hAnsi="Times New Roman" w:cs="Times New Roman"/>
          <w:b/>
          <w:bCs/>
          <w:sz w:val="24"/>
          <w:szCs w:val="24"/>
        </w:rPr>
        <w:t>mild or moderate-to-severe</w:t>
      </w:r>
      <w:r w:rsidR="00612145" w:rsidRPr="0010603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10286" w:type="dxa"/>
        <w:tblLook w:val="04A0" w:firstRow="1" w:lastRow="0" w:firstColumn="1" w:lastColumn="0" w:noHBand="0" w:noVBand="1"/>
      </w:tblPr>
      <w:tblGrid>
        <w:gridCol w:w="6925"/>
        <w:gridCol w:w="3361"/>
      </w:tblGrid>
      <w:tr w:rsidR="00D50B6C" w:rsidRPr="00D3778E" w14:paraId="57CAB730" w14:textId="77777777" w:rsidTr="00D50B6C">
        <w:trPr>
          <w:trHeight w:val="158"/>
        </w:trPr>
        <w:tc>
          <w:tcPr>
            <w:tcW w:w="6925" w:type="dxa"/>
            <w:vAlign w:val="center"/>
          </w:tcPr>
          <w:p w14:paraId="7CD775B5" w14:textId="1F182192" w:rsidR="00D50B6C" w:rsidRPr="00D3778E" w:rsidRDefault="00D50B6C" w:rsidP="00551C7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361" w:type="dxa"/>
            <w:vAlign w:val="center"/>
          </w:tcPr>
          <w:p w14:paraId="70CBA513" w14:textId="5DC5A7CC" w:rsidR="00D50B6C" w:rsidRPr="00D3778E" w:rsidRDefault="00D50B6C" w:rsidP="00551C7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umber of Patients, N (%) </w:t>
            </w:r>
          </w:p>
        </w:tc>
      </w:tr>
      <w:tr w:rsidR="00D50B6C" w:rsidRPr="00D3778E" w14:paraId="1B402F64" w14:textId="77777777" w:rsidTr="00D50B6C">
        <w:trPr>
          <w:trHeight w:val="325"/>
        </w:trPr>
        <w:tc>
          <w:tcPr>
            <w:tcW w:w="6925" w:type="dxa"/>
            <w:vAlign w:val="center"/>
          </w:tcPr>
          <w:p w14:paraId="16E29950" w14:textId="1E3450A6" w:rsidR="00D50B6C" w:rsidRPr="00D3778E" w:rsidRDefault="00D50B6C" w:rsidP="00551C7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patients AA Diagnosis</w:t>
            </w:r>
          </w:p>
        </w:tc>
        <w:tc>
          <w:tcPr>
            <w:tcW w:w="3361" w:type="dxa"/>
            <w:vAlign w:val="center"/>
          </w:tcPr>
          <w:p w14:paraId="0E20429F" w14:textId="474F6DCD" w:rsidR="00D50B6C" w:rsidRPr="00D3778E" w:rsidRDefault="00D50B6C" w:rsidP="00551C7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83 (100)</w:t>
            </w:r>
          </w:p>
        </w:tc>
      </w:tr>
      <w:tr w:rsidR="00D50B6C" w:rsidRPr="00D3778E" w14:paraId="37D5EE19" w14:textId="77777777" w:rsidTr="00D50B6C">
        <w:trPr>
          <w:trHeight w:val="477"/>
        </w:trPr>
        <w:tc>
          <w:tcPr>
            <w:tcW w:w="6925" w:type="dxa"/>
            <w:vAlign w:val="center"/>
          </w:tcPr>
          <w:p w14:paraId="0866CAFA" w14:textId="1AF24CD4" w:rsidR="00D50B6C" w:rsidRPr="00D3778E" w:rsidRDefault="00D50B6C" w:rsidP="00551C7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patients AA diagnosis and treatment</w:t>
            </w:r>
          </w:p>
        </w:tc>
        <w:tc>
          <w:tcPr>
            <w:tcW w:w="3361" w:type="dxa"/>
            <w:vAlign w:val="center"/>
          </w:tcPr>
          <w:p w14:paraId="6A857C69" w14:textId="24665925" w:rsidR="00D50B6C" w:rsidRPr="00D3778E" w:rsidRDefault="00D50B6C" w:rsidP="00551C7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01 (79.3)</w:t>
            </w:r>
          </w:p>
        </w:tc>
      </w:tr>
      <w:tr w:rsidR="00D50B6C" w:rsidRPr="00D3778E" w14:paraId="67E5D314" w14:textId="77777777" w:rsidTr="00D50B6C">
        <w:trPr>
          <w:trHeight w:val="484"/>
        </w:trPr>
        <w:tc>
          <w:tcPr>
            <w:tcW w:w="6925" w:type="dxa"/>
            <w:vAlign w:val="center"/>
          </w:tcPr>
          <w:p w14:paraId="251C1285" w14:textId="0A4EDE5B" w:rsidR="00D50B6C" w:rsidRPr="00D3778E" w:rsidRDefault="00D50B6C" w:rsidP="0055724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 time between first AA diagnosis and treatment (</w:t>
            </w:r>
            <w:r w:rsidR="00C51B9C"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s</w:t>
            </w: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361" w:type="dxa"/>
          </w:tcPr>
          <w:p w14:paraId="40FF3F33" w14:textId="39EFBE1F" w:rsidR="00D50B6C" w:rsidRPr="00D3778E" w:rsidRDefault="00D50B6C" w:rsidP="00557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D50B6C" w:rsidRPr="00D3778E" w14:paraId="73389FC0" w14:textId="77777777" w:rsidTr="00D50B6C">
        <w:trPr>
          <w:trHeight w:val="165"/>
        </w:trPr>
        <w:tc>
          <w:tcPr>
            <w:tcW w:w="6925" w:type="dxa"/>
            <w:vAlign w:val="center"/>
          </w:tcPr>
          <w:p w14:paraId="76DFA112" w14:textId="2636C6B8" w:rsidR="00D50B6C" w:rsidRPr="00D3778E" w:rsidRDefault="00D50B6C" w:rsidP="0055724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 (</w:t>
            </w:r>
            <w:r w:rsidR="00C51B9C"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s</w:t>
            </w: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361" w:type="dxa"/>
          </w:tcPr>
          <w:p w14:paraId="7C332493" w14:textId="3D5D6D0D" w:rsidR="00D50B6C" w:rsidRPr="00D3778E" w:rsidRDefault="00D50B6C" w:rsidP="00557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0B6C" w:rsidRPr="00D3778E" w14:paraId="3C00C53E" w14:textId="77777777" w:rsidTr="00D50B6C">
        <w:trPr>
          <w:trHeight w:val="158"/>
        </w:trPr>
        <w:tc>
          <w:tcPr>
            <w:tcW w:w="6925" w:type="dxa"/>
            <w:vAlign w:val="center"/>
          </w:tcPr>
          <w:p w14:paraId="5E556B21" w14:textId="627F2CA6" w:rsidR="00D50B6C" w:rsidRPr="00D3778E" w:rsidRDefault="00D50B6C" w:rsidP="0055724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ndard </w:t>
            </w:r>
            <w:r w:rsidR="003866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iation</w:t>
            </w:r>
          </w:p>
        </w:tc>
        <w:tc>
          <w:tcPr>
            <w:tcW w:w="3361" w:type="dxa"/>
          </w:tcPr>
          <w:p w14:paraId="0DFBBDDD" w14:textId="19A17963" w:rsidR="00D50B6C" w:rsidRPr="00D3778E" w:rsidRDefault="00D50B6C" w:rsidP="00557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D50B6C" w:rsidRPr="00D3778E" w14:paraId="4D541467" w14:textId="77777777" w:rsidTr="00D50B6C">
        <w:trPr>
          <w:trHeight w:val="642"/>
        </w:trPr>
        <w:tc>
          <w:tcPr>
            <w:tcW w:w="6925" w:type="dxa"/>
            <w:vAlign w:val="center"/>
          </w:tcPr>
          <w:p w14:paraId="049BC181" w14:textId="1688EFFC" w:rsidR="00D50B6C" w:rsidRPr="00D3778E" w:rsidRDefault="00D50B6C" w:rsidP="0055724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imum time between first AA diagnosis and treatment (</w:t>
            </w:r>
            <w:r w:rsidR="00C51B9C"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s</w:t>
            </w: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361" w:type="dxa"/>
          </w:tcPr>
          <w:p w14:paraId="665B2D81" w14:textId="62BA9405" w:rsidR="00D50B6C" w:rsidRPr="00D3778E" w:rsidRDefault="00D50B6C" w:rsidP="00557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50B6C" w:rsidRPr="00D3778E" w14:paraId="11476F21" w14:textId="77777777" w:rsidTr="00D50B6C">
        <w:trPr>
          <w:trHeight w:val="642"/>
        </w:trPr>
        <w:tc>
          <w:tcPr>
            <w:tcW w:w="6925" w:type="dxa"/>
            <w:vAlign w:val="center"/>
          </w:tcPr>
          <w:p w14:paraId="2D9F7EF3" w14:textId="3E12E636" w:rsidR="00D50B6C" w:rsidRPr="00D3778E" w:rsidRDefault="00D50B6C" w:rsidP="0055724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ximum time between first AA diagnosis and treatment (</w:t>
            </w:r>
            <w:r w:rsidR="00C51B9C"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s</w:t>
            </w: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361" w:type="dxa"/>
          </w:tcPr>
          <w:p w14:paraId="5AD5F2D0" w14:textId="57074A39" w:rsidR="00D50B6C" w:rsidRPr="00D3778E" w:rsidRDefault="00D50B6C" w:rsidP="0055724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623</w:t>
            </w:r>
          </w:p>
        </w:tc>
      </w:tr>
    </w:tbl>
    <w:p w14:paraId="1844886B" w14:textId="2355E5F6" w:rsidR="00612145" w:rsidRPr="00D3778E" w:rsidRDefault="006E62A2" w:rsidP="004B4C65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3778E">
        <w:rPr>
          <w:rFonts w:ascii="Times New Roman" w:hAnsi="Times New Roman" w:cs="Times New Roman"/>
          <w:b/>
          <w:bCs/>
          <w:sz w:val="20"/>
          <w:szCs w:val="20"/>
        </w:rPr>
        <w:t>Note: 0 - indicates patient has received treatment at the time of diagnosis</w:t>
      </w:r>
    </w:p>
    <w:p w14:paraId="3AE5BADB" w14:textId="2F482EC4" w:rsidR="0062039C" w:rsidRPr="00D3778E" w:rsidRDefault="0062039C" w:rsidP="004B4C65">
      <w:pPr>
        <w:jc w:val="both"/>
        <w:rPr>
          <w:rFonts w:ascii="Times New Roman" w:hAnsi="Times New Roman" w:cs="Times New Roman"/>
          <w:sz w:val="20"/>
          <w:szCs w:val="20"/>
        </w:rPr>
      </w:pPr>
      <w:r w:rsidRPr="00D3778E">
        <w:rPr>
          <w:rFonts w:ascii="Times New Roman" w:hAnsi="Times New Roman" w:cs="Times New Roman"/>
          <w:sz w:val="20"/>
          <w:szCs w:val="20"/>
        </w:rPr>
        <w:t>Abbreviation</w:t>
      </w:r>
      <w:r w:rsidR="00AA2BF4">
        <w:rPr>
          <w:rFonts w:ascii="Times New Roman" w:hAnsi="Times New Roman" w:cs="Times New Roman"/>
          <w:sz w:val="20"/>
          <w:szCs w:val="20"/>
        </w:rPr>
        <w:t>s</w:t>
      </w:r>
      <w:r w:rsidRPr="00D3778E">
        <w:rPr>
          <w:rFonts w:ascii="Times New Roman" w:hAnsi="Times New Roman" w:cs="Times New Roman"/>
          <w:sz w:val="20"/>
          <w:szCs w:val="20"/>
        </w:rPr>
        <w:t>: AA: Alopecia areata; N: Number of patients</w:t>
      </w:r>
      <w:r w:rsidR="00207437">
        <w:rPr>
          <w:rFonts w:ascii="Times New Roman" w:hAnsi="Times New Roman" w:cs="Times New Roman"/>
          <w:sz w:val="20"/>
          <w:szCs w:val="20"/>
        </w:rPr>
        <w:t>.</w:t>
      </w:r>
    </w:p>
    <w:p w14:paraId="2277CE4D" w14:textId="69323191" w:rsidR="006E62A2" w:rsidRPr="00D3778E" w:rsidRDefault="006E62A2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0B17DD" w14:textId="77777777" w:rsidR="00E63770" w:rsidRPr="00D3778E" w:rsidRDefault="00E63770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767BA5" w14:textId="77777777" w:rsidR="00E63770" w:rsidRPr="00D3778E" w:rsidRDefault="00E63770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04C484" w14:textId="77777777" w:rsidR="00E63770" w:rsidRPr="00D3778E" w:rsidRDefault="00E63770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F5F790" w14:textId="77777777" w:rsidR="00E63770" w:rsidRPr="00D3778E" w:rsidRDefault="00E63770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177B2F" w14:textId="77777777" w:rsidR="00E63770" w:rsidRPr="00D3778E" w:rsidRDefault="00E63770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8C202F" w14:textId="77777777" w:rsidR="00E63770" w:rsidRPr="00D3778E" w:rsidRDefault="00E63770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0F6BE4" w14:textId="77777777" w:rsidR="00E63770" w:rsidRPr="00D3778E" w:rsidRDefault="00E63770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AE02A8" w14:textId="77777777" w:rsidR="00E63770" w:rsidRPr="00D3778E" w:rsidRDefault="00E63770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B39D76" w14:textId="77777777" w:rsidR="00E63770" w:rsidRPr="00D3778E" w:rsidRDefault="00E63770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5E72EA" w14:textId="77777777" w:rsidR="00E63770" w:rsidRPr="00D3778E" w:rsidRDefault="00E63770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185E2F" w14:textId="77777777" w:rsidR="00E63770" w:rsidRPr="00D3778E" w:rsidRDefault="00E63770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B3083F" w14:textId="77777777" w:rsidR="00E63770" w:rsidRPr="00D3778E" w:rsidRDefault="00E63770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021A69" w14:textId="77777777" w:rsidR="00E63770" w:rsidRPr="00D3778E" w:rsidRDefault="00E63770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D6085E" w14:textId="77777777" w:rsidR="00E63770" w:rsidRPr="00D3778E" w:rsidRDefault="00E63770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0286C0" w14:textId="77777777" w:rsidR="00E63770" w:rsidRPr="00D3778E" w:rsidRDefault="00E63770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FAEACB" w14:textId="77777777" w:rsidR="00E63770" w:rsidRPr="00D3778E" w:rsidRDefault="00E63770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A48076" w14:textId="2B7DB0DD" w:rsidR="006E62A2" w:rsidRPr="00106035" w:rsidRDefault="006E62A2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0603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05107" w:rsidRPr="00106035">
        <w:rPr>
          <w:rFonts w:ascii="Times New Roman" w:hAnsi="Times New Roman" w:cs="Times New Roman"/>
          <w:b/>
          <w:bCs/>
          <w:sz w:val="24"/>
          <w:szCs w:val="24"/>
        </w:rPr>
        <w:t xml:space="preserve"> S5</w:t>
      </w:r>
      <w:r w:rsidRPr="0010603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A2A3A" w:rsidRPr="00106035">
        <w:rPr>
          <w:rFonts w:ascii="Times New Roman" w:hAnsi="Times New Roman" w:cs="Times New Roman"/>
          <w:b/>
          <w:bCs/>
          <w:sz w:val="24"/>
          <w:szCs w:val="24"/>
        </w:rPr>
        <w:t xml:space="preserve">Diagnosis and </w:t>
      </w:r>
      <w:r w:rsidR="00386613" w:rsidRPr="00106035">
        <w:rPr>
          <w:rFonts w:ascii="Times New Roman" w:hAnsi="Times New Roman" w:cs="Times New Roman"/>
          <w:b/>
          <w:bCs/>
          <w:sz w:val="24"/>
          <w:szCs w:val="24"/>
        </w:rPr>
        <w:t>treatment time distrib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32164" w:rsidRPr="00D3778E" w14:paraId="3AA5A60D" w14:textId="77777777" w:rsidTr="00FF70D9">
        <w:tc>
          <w:tcPr>
            <w:tcW w:w="4675" w:type="dxa"/>
            <w:vAlign w:val="center"/>
          </w:tcPr>
          <w:p w14:paraId="447F5256" w14:textId="1B518C1A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Days</w:t>
            </w:r>
          </w:p>
        </w:tc>
        <w:tc>
          <w:tcPr>
            <w:tcW w:w="4675" w:type="dxa"/>
            <w:vAlign w:val="center"/>
          </w:tcPr>
          <w:p w14:paraId="638684E8" w14:textId="0B67BE8C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Patients, N (%)</w:t>
            </w:r>
          </w:p>
        </w:tc>
      </w:tr>
      <w:tr w:rsidR="00432164" w:rsidRPr="00D3778E" w14:paraId="2669A438" w14:textId="77777777" w:rsidTr="00FF70D9">
        <w:tc>
          <w:tcPr>
            <w:tcW w:w="4675" w:type="dxa"/>
            <w:vAlign w:val="center"/>
          </w:tcPr>
          <w:p w14:paraId="7FE01E88" w14:textId="57535972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e Day</w:t>
            </w:r>
          </w:p>
        </w:tc>
        <w:tc>
          <w:tcPr>
            <w:tcW w:w="4675" w:type="dxa"/>
            <w:vAlign w:val="center"/>
          </w:tcPr>
          <w:p w14:paraId="54003121" w14:textId="7F1DCA74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25 (80.8)</w:t>
            </w:r>
          </w:p>
        </w:tc>
      </w:tr>
      <w:tr w:rsidR="00432164" w:rsidRPr="00D3778E" w14:paraId="71AE768F" w14:textId="77777777" w:rsidTr="00FF70D9">
        <w:tc>
          <w:tcPr>
            <w:tcW w:w="4675" w:type="dxa"/>
            <w:vAlign w:val="center"/>
          </w:tcPr>
          <w:p w14:paraId="3DCDBB08" w14:textId="3163E1FD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82C2A">
              <w:t>–</w:t>
            </w: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4675" w:type="dxa"/>
            <w:vAlign w:val="center"/>
          </w:tcPr>
          <w:p w14:paraId="188CEEB6" w14:textId="6DF4EC60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 (7.2)</w:t>
            </w:r>
          </w:p>
        </w:tc>
      </w:tr>
      <w:tr w:rsidR="00432164" w:rsidRPr="00D3778E" w14:paraId="22C82C4D" w14:textId="77777777" w:rsidTr="00FF70D9">
        <w:tc>
          <w:tcPr>
            <w:tcW w:w="4675" w:type="dxa"/>
            <w:vAlign w:val="center"/>
          </w:tcPr>
          <w:p w14:paraId="4D073FDD" w14:textId="5FE175A8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D82C2A">
              <w:t>–</w:t>
            </w: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</w:p>
        </w:tc>
        <w:tc>
          <w:tcPr>
            <w:tcW w:w="4675" w:type="dxa"/>
            <w:vAlign w:val="center"/>
          </w:tcPr>
          <w:p w14:paraId="2A29DB20" w14:textId="3E354787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 </w:t>
            </w:r>
            <w:r w:rsidR="00446B5B"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)</w:t>
            </w:r>
          </w:p>
        </w:tc>
      </w:tr>
      <w:tr w:rsidR="00432164" w:rsidRPr="00D3778E" w14:paraId="57AA13D2" w14:textId="77777777" w:rsidTr="00FF70D9">
        <w:tc>
          <w:tcPr>
            <w:tcW w:w="4675" w:type="dxa"/>
            <w:vAlign w:val="center"/>
          </w:tcPr>
          <w:p w14:paraId="745838FF" w14:textId="676BAA8F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D82C2A">
              <w:t>–</w:t>
            </w: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4675" w:type="dxa"/>
            <w:vAlign w:val="center"/>
          </w:tcPr>
          <w:p w14:paraId="778F8339" w14:textId="418F46D8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 </w:t>
            </w:r>
            <w:r w:rsidR="00446B5B"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)</w:t>
            </w:r>
          </w:p>
        </w:tc>
      </w:tr>
      <w:tr w:rsidR="00432164" w:rsidRPr="00D3778E" w14:paraId="584470EC" w14:textId="77777777" w:rsidTr="00FF70D9">
        <w:tc>
          <w:tcPr>
            <w:tcW w:w="4675" w:type="dxa"/>
            <w:vAlign w:val="center"/>
          </w:tcPr>
          <w:p w14:paraId="32C751B5" w14:textId="287B2BCF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D82C2A">
              <w:t>–</w:t>
            </w: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 </w:t>
            </w:r>
          </w:p>
        </w:tc>
        <w:tc>
          <w:tcPr>
            <w:tcW w:w="4675" w:type="dxa"/>
            <w:vAlign w:val="center"/>
          </w:tcPr>
          <w:p w14:paraId="23964E3E" w14:textId="6A39D0FE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 </w:t>
            </w:r>
            <w:r w:rsidR="00446B5B"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)</w:t>
            </w:r>
          </w:p>
        </w:tc>
      </w:tr>
      <w:tr w:rsidR="00432164" w:rsidRPr="00D3778E" w14:paraId="2633CDDF" w14:textId="77777777" w:rsidTr="00FF70D9">
        <w:tc>
          <w:tcPr>
            <w:tcW w:w="4675" w:type="dxa"/>
            <w:vAlign w:val="center"/>
          </w:tcPr>
          <w:p w14:paraId="54ACE3C0" w14:textId="184C6158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D82C2A">
              <w:t>–</w:t>
            </w: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 </w:t>
            </w:r>
          </w:p>
        </w:tc>
        <w:tc>
          <w:tcPr>
            <w:tcW w:w="4675" w:type="dxa"/>
            <w:vAlign w:val="center"/>
          </w:tcPr>
          <w:p w14:paraId="07AA2AAC" w14:textId="59F85E98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 </w:t>
            </w:r>
            <w:r w:rsidR="00446B5B"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)</w:t>
            </w:r>
          </w:p>
        </w:tc>
      </w:tr>
      <w:tr w:rsidR="00432164" w:rsidRPr="00D3778E" w14:paraId="0808F7DF" w14:textId="77777777" w:rsidTr="00FF70D9">
        <w:tc>
          <w:tcPr>
            <w:tcW w:w="4675" w:type="dxa"/>
            <w:vAlign w:val="center"/>
          </w:tcPr>
          <w:p w14:paraId="2C6D9F22" w14:textId="453F28D6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="00D82C2A">
              <w:t>–</w:t>
            </w: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675" w:type="dxa"/>
            <w:vAlign w:val="center"/>
          </w:tcPr>
          <w:p w14:paraId="047E9AE5" w14:textId="01B73CA9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 </w:t>
            </w:r>
            <w:r w:rsidR="00446B5B"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)</w:t>
            </w:r>
          </w:p>
        </w:tc>
      </w:tr>
      <w:tr w:rsidR="00432164" w:rsidRPr="00D3778E" w14:paraId="06C5A830" w14:textId="77777777" w:rsidTr="00FF70D9">
        <w:tc>
          <w:tcPr>
            <w:tcW w:w="4675" w:type="dxa"/>
            <w:vAlign w:val="center"/>
          </w:tcPr>
          <w:p w14:paraId="5B19CDB9" w14:textId="230E789A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D82C2A">
              <w:t>–</w:t>
            </w: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 </w:t>
            </w:r>
          </w:p>
        </w:tc>
        <w:tc>
          <w:tcPr>
            <w:tcW w:w="4675" w:type="dxa"/>
            <w:vAlign w:val="center"/>
          </w:tcPr>
          <w:p w14:paraId="07F61664" w14:textId="5166F9B2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0 </w:t>
            </w:r>
            <w:r w:rsidR="00826381"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)</w:t>
            </w:r>
          </w:p>
        </w:tc>
      </w:tr>
      <w:tr w:rsidR="00432164" w:rsidRPr="00D3778E" w14:paraId="5941116A" w14:textId="77777777" w:rsidTr="00FF70D9">
        <w:tc>
          <w:tcPr>
            <w:tcW w:w="4675" w:type="dxa"/>
            <w:vAlign w:val="center"/>
          </w:tcPr>
          <w:p w14:paraId="67D1F335" w14:textId="7D358422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  <w:r w:rsidR="00ED7B79">
              <w:t>–</w:t>
            </w: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0 </w:t>
            </w:r>
          </w:p>
        </w:tc>
        <w:tc>
          <w:tcPr>
            <w:tcW w:w="4675" w:type="dxa"/>
            <w:vAlign w:val="center"/>
          </w:tcPr>
          <w:p w14:paraId="7C6C13D0" w14:textId="538679AB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3 </w:t>
            </w:r>
            <w:r w:rsidR="00826381"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8)</w:t>
            </w:r>
          </w:p>
        </w:tc>
      </w:tr>
      <w:tr w:rsidR="00432164" w:rsidRPr="00D3778E" w14:paraId="45907FAB" w14:textId="77777777" w:rsidTr="00FF70D9">
        <w:tc>
          <w:tcPr>
            <w:tcW w:w="4675" w:type="dxa"/>
            <w:vAlign w:val="center"/>
          </w:tcPr>
          <w:p w14:paraId="3045FD47" w14:textId="091B048A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  <w:r w:rsidR="00ED7B79">
              <w:t>–</w:t>
            </w: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0 </w:t>
            </w:r>
          </w:p>
        </w:tc>
        <w:tc>
          <w:tcPr>
            <w:tcW w:w="4675" w:type="dxa"/>
            <w:vAlign w:val="center"/>
          </w:tcPr>
          <w:p w14:paraId="08126A9B" w14:textId="646AAEEC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 </w:t>
            </w:r>
            <w:r w:rsidR="00826381"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)</w:t>
            </w:r>
          </w:p>
        </w:tc>
      </w:tr>
      <w:tr w:rsidR="00432164" w:rsidRPr="00D3778E" w14:paraId="5331DD83" w14:textId="77777777" w:rsidTr="00FF70D9">
        <w:tc>
          <w:tcPr>
            <w:tcW w:w="4675" w:type="dxa"/>
            <w:vAlign w:val="center"/>
          </w:tcPr>
          <w:p w14:paraId="537EA846" w14:textId="6C89E318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  <w:r w:rsidR="00ED7B79">
              <w:t>–</w:t>
            </w: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0 </w:t>
            </w:r>
          </w:p>
        </w:tc>
        <w:tc>
          <w:tcPr>
            <w:tcW w:w="4675" w:type="dxa"/>
            <w:vAlign w:val="center"/>
          </w:tcPr>
          <w:p w14:paraId="3D0A6783" w14:textId="50CC3466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 </w:t>
            </w:r>
            <w:r w:rsidR="00C77252"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)</w:t>
            </w:r>
          </w:p>
        </w:tc>
      </w:tr>
      <w:tr w:rsidR="00432164" w:rsidRPr="00D3778E" w14:paraId="7E5D639E" w14:textId="77777777" w:rsidTr="00FF70D9">
        <w:tc>
          <w:tcPr>
            <w:tcW w:w="4675" w:type="dxa"/>
            <w:vAlign w:val="center"/>
          </w:tcPr>
          <w:p w14:paraId="3B0BCB06" w14:textId="00D9FC12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</w:t>
            </w:r>
            <w:r w:rsidR="00ED7B79">
              <w:t>–</w:t>
            </w: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00 </w:t>
            </w:r>
          </w:p>
        </w:tc>
        <w:tc>
          <w:tcPr>
            <w:tcW w:w="4675" w:type="dxa"/>
            <w:vAlign w:val="center"/>
          </w:tcPr>
          <w:p w14:paraId="4E787640" w14:textId="6B8167E7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  <w:r w:rsidR="00C77252"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)</w:t>
            </w:r>
          </w:p>
        </w:tc>
      </w:tr>
      <w:tr w:rsidR="00432164" w:rsidRPr="00D3778E" w14:paraId="7F6C969B" w14:textId="77777777" w:rsidTr="00FF70D9">
        <w:tc>
          <w:tcPr>
            <w:tcW w:w="4675" w:type="dxa"/>
            <w:vAlign w:val="center"/>
          </w:tcPr>
          <w:p w14:paraId="5FC39397" w14:textId="45A7E4D4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</w:t>
            </w:r>
            <w:r w:rsidR="00ED7B79">
              <w:t>–</w:t>
            </w: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00 </w:t>
            </w:r>
          </w:p>
        </w:tc>
        <w:tc>
          <w:tcPr>
            <w:tcW w:w="4675" w:type="dxa"/>
            <w:vAlign w:val="center"/>
          </w:tcPr>
          <w:p w14:paraId="6D01F6F9" w14:textId="338C34B6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  <w:r w:rsidR="00C77252"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)</w:t>
            </w:r>
          </w:p>
        </w:tc>
      </w:tr>
      <w:tr w:rsidR="00432164" w:rsidRPr="00D3778E" w14:paraId="56EACF77" w14:textId="77777777" w:rsidTr="00FF70D9">
        <w:tc>
          <w:tcPr>
            <w:tcW w:w="4675" w:type="dxa"/>
            <w:vAlign w:val="center"/>
          </w:tcPr>
          <w:p w14:paraId="03DAA4BC" w14:textId="15D2F109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gt;1000 </w:t>
            </w:r>
          </w:p>
        </w:tc>
        <w:tc>
          <w:tcPr>
            <w:tcW w:w="4675" w:type="dxa"/>
            <w:vAlign w:val="center"/>
          </w:tcPr>
          <w:p w14:paraId="75EE6D7A" w14:textId="5C3D3961" w:rsidR="00432164" w:rsidRPr="00D3778E" w:rsidRDefault="00432164" w:rsidP="00432164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r w:rsidR="00C77252"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)</w:t>
            </w:r>
          </w:p>
        </w:tc>
      </w:tr>
    </w:tbl>
    <w:p w14:paraId="0A9D0038" w14:textId="77777777" w:rsidR="004A2A3A" w:rsidRPr="00D3778E" w:rsidRDefault="004A2A3A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C1C5B0" w14:textId="77777777" w:rsidR="00CB4D0F" w:rsidRPr="00D3778E" w:rsidRDefault="00CB4D0F" w:rsidP="004B4C6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2592C1" w14:textId="51E4487B" w:rsidR="004B4C65" w:rsidRPr="00D3778E" w:rsidRDefault="004B4C65" w:rsidP="004B4C6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E7BCFE1" w14:textId="77777777" w:rsidR="004B4C65" w:rsidRPr="00D3778E" w:rsidRDefault="004B4C65" w:rsidP="004B4C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778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EE2B572" w14:textId="2096CC0B" w:rsidR="004B4C65" w:rsidRPr="00D3778E" w:rsidRDefault="004B4C65" w:rsidP="004B4C65">
      <w:pPr>
        <w:tabs>
          <w:tab w:val="left" w:pos="2050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3778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F1C9E" w:rsidRPr="00D3778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D3778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D6D1D" w:rsidRPr="00D3778E">
        <w:rPr>
          <w:rFonts w:ascii="Times New Roman" w:hAnsi="Times New Roman" w:cs="Times New Roman"/>
          <w:b/>
          <w:bCs/>
          <w:sz w:val="24"/>
          <w:szCs w:val="24"/>
        </w:rPr>
        <w:t>Time distribution to consult dermatologists since AA diagnosis d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D6D1D" w:rsidRPr="00D3778E" w14:paraId="58722BD0" w14:textId="77777777" w:rsidTr="00A463C5">
        <w:tc>
          <w:tcPr>
            <w:tcW w:w="4675" w:type="dxa"/>
            <w:vAlign w:val="center"/>
          </w:tcPr>
          <w:p w14:paraId="11F25A7F" w14:textId="77777777" w:rsidR="00FD6D1D" w:rsidRPr="00D3778E" w:rsidRDefault="00FD6D1D" w:rsidP="00A463C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Days</w:t>
            </w:r>
          </w:p>
        </w:tc>
        <w:tc>
          <w:tcPr>
            <w:tcW w:w="4675" w:type="dxa"/>
            <w:vAlign w:val="center"/>
          </w:tcPr>
          <w:p w14:paraId="19868392" w14:textId="77777777" w:rsidR="00FD6D1D" w:rsidRPr="00D3778E" w:rsidRDefault="00FD6D1D" w:rsidP="00A463C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Patients, N (%)</w:t>
            </w:r>
          </w:p>
        </w:tc>
      </w:tr>
      <w:tr w:rsidR="00BB53F3" w:rsidRPr="00D3778E" w14:paraId="5D6475FD" w14:textId="77777777" w:rsidTr="000B7867">
        <w:tc>
          <w:tcPr>
            <w:tcW w:w="4675" w:type="dxa"/>
          </w:tcPr>
          <w:p w14:paraId="2F07B81C" w14:textId="55026BE3" w:rsidR="00BB53F3" w:rsidRPr="00D3778E" w:rsidRDefault="00BB53F3" w:rsidP="00BB53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Same </w:t>
            </w:r>
            <w:r w:rsidR="0038661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</w:p>
        </w:tc>
        <w:tc>
          <w:tcPr>
            <w:tcW w:w="4675" w:type="dxa"/>
            <w:vAlign w:val="center"/>
          </w:tcPr>
          <w:p w14:paraId="562ED313" w14:textId="791D58D5" w:rsidR="00BB53F3" w:rsidRPr="00D3778E" w:rsidRDefault="00BB53F3" w:rsidP="00BB53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62 (96.4)</w:t>
            </w:r>
          </w:p>
        </w:tc>
      </w:tr>
      <w:tr w:rsidR="00BB53F3" w:rsidRPr="00D3778E" w14:paraId="4A3B88E7" w14:textId="77777777" w:rsidTr="000B7867">
        <w:tc>
          <w:tcPr>
            <w:tcW w:w="4675" w:type="dxa"/>
          </w:tcPr>
          <w:p w14:paraId="720F4EF0" w14:textId="109BFDFB" w:rsidR="00BB53F3" w:rsidRPr="00D3778E" w:rsidRDefault="00BB53F3" w:rsidP="00BB53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One month</w:t>
            </w:r>
          </w:p>
        </w:tc>
        <w:tc>
          <w:tcPr>
            <w:tcW w:w="4675" w:type="dxa"/>
            <w:vAlign w:val="center"/>
          </w:tcPr>
          <w:p w14:paraId="505439D5" w14:textId="49A9BA5D" w:rsidR="00BB53F3" w:rsidRPr="00D3778E" w:rsidRDefault="00BB53F3" w:rsidP="00BB53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2.4)</w:t>
            </w:r>
          </w:p>
        </w:tc>
      </w:tr>
      <w:tr w:rsidR="00BB53F3" w:rsidRPr="00D3778E" w14:paraId="2367C670" w14:textId="77777777" w:rsidTr="000B7867">
        <w:tc>
          <w:tcPr>
            <w:tcW w:w="4675" w:type="dxa"/>
          </w:tcPr>
          <w:p w14:paraId="68FFEEAA" w14:textId="24C76F53" w:rsidR="00BB53F3" w:rsidRPr="00D3778E" w:rsidRDefault="00BB53F3" w:rsidP="00BB53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Two months</w:t>
            </w:r>
          </w:p>
        </w:tc>
        <w:tc>
          <w:tcPr>
            <w:tcW w:w="4675" w:type="dxa"/>
            <w:vAlign w:val="center"/>
          </w:tcPr>
          <w:p w14:paraId="3D73ED6A" w14:textId="1096443B" w:rsidR="00BB53F3" w:rsidRPr="00D3778E" w:rsidRDefault="00BB53F3" w:rsidP="00BB53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0.4)</w:t>
            </w:r>
          </w:p>
        </w:tc>
      </w:tr>
      <w:tr w:rsidR="00BB53F3" w:rsidRPr="00D3778E" w14:paraId="19EA95FE" w14:textId="77777777" w:rsidTr="000B7867">
        <w:tc>
          <w:tcPr>
            <w:tcW w:w="4675" w:type="dxa"/>
          </w:tcPr>
          <w:p w14:paraId="5F3482BD" w14:textId="61CB02EA" w:rsidR="00BB53F3" w:rsidRPr="00D3778E" w:rsidRDefault="00BB53F3" w:rsidP="00BB53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Three months</w:t>
            </w:r>
          </w:p>
        </w:tc>
        <w:tc>
          <w:tcPr>
            <w:tcW w:w="4675" w:type="dxa"/>
            <w:vAlign w:val="center"/>
          </w:tcPr>
          <w:p w14:paraId="7C887482" w14:textId="4BD500A9" w:rsidR="00BB53F3" w:rsidRPr="00D3778E" w:rsidRDefault="00BB53F3" w:rsidP="00BB53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2)</w:t>
            </w:r>
          </w:p>
        </w:tc>
      </w:tr>
      <w:tr w:rsidR="00BB53F3" w:rsidRPr="00D3778E" w14:paraId="02B13918" w14:textId="77777777" w:rsidTr="000B7867">
        <w:tc>
          <w:tcPr>
            <w:tcW w:w="4675" w:type="dxa"/>
          </w:tcPr>
          <w:p w14:paraId="5788E100" w14:textId="0D1AB32A" w:rsidR="00BB53F3" w:rsidRPr="00D3778E" w:rsidRDefault="00BB53F3" w:rsidP="00BB53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Four months</w:t>
            </w:r>
          </w:p>
        </w:tc>
        <w:tc>
          <w:tcPr>
            <w:tcW w:w="4675" w:type="dxa"/>
            <w:vAlign w:val="center"/>
          </w:tcPr>
          <w:p w14:paraId="392CB1E4" w14:textId="4B8F254F" w:rsidR="00BB53F3" w:rsidRPr="00D3778E" w:rsidRDefault="00BB53F3" w:rsidP="00BB53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045386"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</w:tr>
      <w:tr w:rsidR="00BB53F3" w:rsidRPr="00D3778E" w14:paraId="059BC071" w14:textId="77777777" w:rsidTr="000B7867">
        <w:tc>
          <w:tcPr>
            <w:tcW w:w="4675" w:type="dxa"/>
          </w:tcPr>
          <w:p w14:paraId="63E80936" w14:textId="55B685CF" w:rsidR="00BB53F3" w:rsidRPr="00D3778E" w:rsidRDefault="00BB53F3" w:rsidP="00BB53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Five months</w:t>
            </w:r>
          </w:p>
        </w:tc>
        <w:tc>
          <w:tcPr>
            <w:tcW w:w="4675" w:type="dxa"/>
            <w:vAlign w:val="center"/>
          </w:tcPr>
          <w:p w14:paraId="57B63F00" w14:textId="2AFC7CEF" w:rsidR="00BB53F3" w:rsidRPr="00D3778E" w:rsidRDefault="00BB53F3" w:rsidP="00BB53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="00045386"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</w:tr>
      <w:tr w:rsidR="00BB53F3" w:rsidRPr="00D3778E" w14:paraId="7543ED87" w14:textId="77777777" w:rsidTr="000B7867">
        <w:tc>
          <w:tcPr>
            <w:tcW w:w="4675" w:type="dxa"/>
          </w:tcPr>
          <w:p w14:paraId="43324F92" w14:textId="7039911C" w:rsidR="00BB53F3" w:rsidRPr="00D3778E" w:rsidRDefault="00BB53F3" w:rsidP="00BB53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Six months</w:t>
            </w:r>
          </w:p>
        </w:tc>
        <w:tc>
          <w:tcPr>
            <w:tcW w:w="4675" w:type="dxa"/>
            <w:vAlign w:val="center"/>
          </w:tcPr>
          <w:p w14:paraId="7C23676E" w14:textId="294B837D" w:rsidR="00BB53F3" w:rsidRPr="00D3778E" w:rsidRDefault="00BB53F3" w:rsidP="00BB53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045386"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)</w:t>
            </w:r>
          </w:p>
        </w:tc>
      </w:tr>
      <w:tr w:rsidR="00BB53F3" w:rsidRPr="00D3778E" w14:paraId="45111087" w14:textId="77777777" w:rsidTr="000B7867">
        <w:tc>
          <w:tcPr>
            <w:tcW w:w="4675" w:type="dxa"/>
          </w:tcPr>
          <w:p w14:paraId="49FC5CF0" w14:textId="6F20E61E" w:rsidR="00BB53F3" w:rsidRPr="00D3778E" w:rsidRDefault="00BB53F3" w:rsidP="00BB53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One year</w:t>
            </w:r>
          </w:p>
        </w:tc>
        <w:tc>
          <w:tcPr>
            <w:tcW w:w="4675" w:type="dxa"/>
            <w:vAlign w:val="center"/>
          </w:tcPr>
          <w:p w14:paraId="718637A1" w14:textId="359B5F11" w:rsidR="00BB53F3" w:rsidRPr="00D3778E" w:rsidRDefault="00BB53F3" w:rsidP="00BB53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045386"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)</w:t>
            </w:r>
          </w:p>
        </w:tc>
      </w:tr>
      <w:tr w:rsidR="00BB53F3" w:rsidRPr="00D3778E" w14:paraId="1D2A33A1" w14:textId="77777777" w:rsidTr="00A463C5">
        <w:tc>
          <w:tcPr>
            <w:tcW w:w="4675" w:type="dxa"/>
            <w:vAlign w:val="center"/>
          </w:tcPr>
          <w:p w14:paraId="3AB3DA65" w14:textId="17B2BC29" w:rsidR="00BB53F3" w:rsidRPr="00D3778E" w:rsidRDefault="00BB53F3" w:rsidP="00BB53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One year</w:t>
            </w:r>
          </w:p>
        </w:tc>
        <w:tc>
          <w:tcPr>
            <w:tcW w:w="4675" w:type="dxa"/>
            <w:vAlign w:val="center"/>
          </w:tcPr>
          <w:p w14:paraId="20CE15E2" w14:textId="0F8F257D" w:rsidR="00BB53F3" w:rsidRPr="00D3778E" w:rsidRDefault="00BB53F3" w:rsidP="00BB53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  <w:r w:rsidR="00045386" w:rsidRPr="00D377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)</w:t>
            </w:r>
          </w:p>
        </w:tc>
      </w:tr>
    </w:tbl>
    <w:p w14:paraId="0E451CE1" w14:textId="77777777" w:rsidR="007E76E1" w:rsidRPr="00D3778E" w:rsidRDefault="007E76E1" w:rsidP="004B4C65">
      <w:pPr>
        <w:rPr>
          <w:rFonts w:ascii="Times New Roman" w:hAnsi="Times New Roman" w:cs="Times New Roman"/>
          <w:sz w:val="20"/>
          <w:szCs w:val="20"/>
        </w:rPr>
        <w:sectPr w:rsidR="007E76E1" w:rsidRPr="00D3778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DAF49E" w14:textId="77777777" w:rsidR="002948FC" w:rsidRDefault="002948FC" w:rsidP="00835282">
      <w:pPr>
        <w:keepLines/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9F3F9B" w14:textId="5B0EA453" w:rsidR="00097F08" w:rsidRPr="00D3778E" w:rsidRDefault="00097F08" w:rsidP="00835282">
      <w:pPr>
        <w:keepLines/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3778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97FBC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D3778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1478D">
        <w:rPr>
          <w:rFonts w:ascii="Times New Roman" w:hAnsi="Times New Roman" w:cs="Times New Roman"/>
          <w:b/>
          <w:bCs/>
          <w:sz w:val="24"/>
          <w:szCs w:val="24"/>
        </w:rPr>
        <w:t>Overall HCRU</w:t>
      </w:r>
      <w:r w:rsidR="00386613" w:rsidRPr="00D3778E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7535C8">
        <w:rPr>
          <w:rFonts w:ascii="Times New Roman" w:hAnsi="Times New Roman" w:cs="Times New Roman"/>
          <w:b/>
          <w:bCs/>
          <w:sz w:val="24"/>
          <w:szCs w:val="24"/>
        </w:rPr>
        <w:t>Costs of Associated Comorbidities in Patients with</w:t>
      </w:r>
      <w:r w:rsidR="0051478D">
        <w:rPr>
          <w:rFonts w:ascii="Times New Roman" w:hAnsi="Times New Roman" w:cs="Times New Roman"/>
          <w:b/>
          <w:bCs/>
          <w:sz w:val="24"/>
          <w:szCs w:val="24"/>
        </w:rPr>
        <w:t xml:space="preserve"> AA </w:t>
      </w:r>
      <w:r w:rsidR="00D17465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51478D">
        <w:rPr>
          <w:rFonts w:ascii="Times New Roman" w:hAnsi="Times New Roman" w:cs="Times New Roman"/>
          <w:b/>
          <w:bCs/>
          <w:sz w:val="24"/>
          <w:szCs w:val="24"/>
        </w:rPr>
        <w:t xml:space="preserve">atients </w:t>
      </w:r>
    </w:p>
    <w:p w14:paraId="35D63431" w14:textId="759CFBDD" w:rsidR="00E94ECC" w:rsidRPr="00D3778E" w:rsidRDefault="00E94ECC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9"/>
        <w:gridCol w:w="955"/>
        <w:gridCol w:w="766"/>
        <w:gridCol w:w="705"/>
        <w:gridCol w:w="666"/>
        <w:gridCol w:w="872"/>
        <w:gridCol w:w="850"/>
        <w:gridCol w:w="923"/>
        <w:gridCol w:w="1266"/>
        <w:gridCol w:w="916"/>
        <w:gridCol w:w="916"/>
        <w:gridCol w:w="916"/>
        <w:gridCol w:w="744"/>
        <w:gridCol w:w="1116"/>
      </w:tblGrid>
      <w:tr w:rsidR="00854C6C" w:rsidRPr="00D3778E" w14:paraId="5764FDB8" w14:textId="5FBCE336" w:rsidTr="004454FD">
        <w:trPr>
          <w:trHeight w:val="232"/>
          <w:tblHeader/>
        </w:trPr>
        <w:tc>
          <w:tcPr>
            <w:tcW w:w="5000" w:type="pct"/>
            <w:gridSpan w:val="14"/>
          </w:tcPr>
          <w:p w14:paraId="6C65891F" w14:textId="5327FFD8" w:rsidR="00854C6C" w:rsidRPr="00D3778E" w:rsidRDefault="00854C6C" w:rsidP="005D30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</w:t>
            </w:r>
            <w:r w:rsidR="009C26A5"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population in index period </w:t>
            </w: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9C26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817E1"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</w:t>
            </w:r>
            <w:r w:rsidR="009C26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= 11,851 </w:t>
            </w:r>
            <w:r w:rsidR="002817E1"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00)</w:t>
            </w:r>
          </w:p>
        </w:tc>
      </w:tr>
      <w:tr w:rsidR="00854C6C" w:rsidRPr="00D3778E" w14:paraId="6B1413AC" w14:textId="60310608" w:rsidTr="004454FD">
        <w:trPr>
          <w:trHeight w:val="221"/>
          <w:tblHeader/>
        </w:trPr>
        <w:tc>
          <w:tcPr>
            <w:tcW w:w="5000" w:type="pct"/>
            <w:gridSpan w:val="14"/>
          </w:tcPr>
          <w:p w14:paraId="53C149E1" w14:textId="677C2F3D" w:rsidR="00854C6C" w:rsidRPr="00D3778E" w:rsidRDefault="00854C6C" w:rsidP="005D30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patients with comorbidities in 12-month post-index period (follow-up) </w:t>
            </w:r>
            <w:r w:rsidR="002817E1"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9C26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) = 9,309 (78.55)</w:t>
            </w:r>
          </w:p>
        </w:tc>
      </w:tr>
      <w:tr w:rsidR="00023CB8" w:rsidRPr="00D3778E" w14:paraId="48FE269E" w14:textId="687CE24A" w:rsidTr="004454FD">
        <w:trPr>
          <w:trHeight w:val="232"/>
        </w:trPr>
        <w:tc>
          <w:tcPr>
            <w:tcW w:w="5000" w:type="pct"/>
            <w:gridSpan w:val="14"/>
          </w:tcPr>
          <w:p w14:paraId="1A020E2C" w14:textId="48A86081" w:rsidR="00023CB8" w:rsidRPr="00D3778E" w:rsidRDefault="00023CB8" w:rsidP="00510A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-specific</w:t>
            </w:r>
          </w:p>
        </w:tc>
      </w:tr>
      <w:tr w:rsidR="007F4632" w:rsidRPr="00D3778E" w14:paraId="1585F379" w14:textId="77777777" w:rsidTr="004454FD">
        <w:trPr>
          <w:trHeight w:val="687"/>
        </w:trPr>
        <w:tc>
          <w:tcPr>
            <w:tcW w:w="2715" w:type="pct"/>
            <w:gridSpan w:val="8"/>
            <w:vAlign w:val="center"/>
          </w:tcPr>
          <w:p w14:paraId="06713035" w14:textId="222D3617" w:rsidR="00023CB8" w:rsidRPr="00D3778E" w:rsidRDefault="00023CB8" w:rsidP="005D3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alysis of </w:t>
            </w:r>
            <w:r w:rsidR="009C26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ims</w:t>
            </w:r>
          </w:p>
        </w:tc>
        <w:tc>
          <w:tcPr>
            <w:tcW w:w="2285" w:type="pct"/>
            <w:gridSpan w:val="6"/>
            <w:vAlign w:val="center"/>
          </w:tcPr>
          <w:p w14:paraId="4FF217C0" w14:textId="2C7BF2F9" w:rsidR="00023CB8" w:rsidRPr="00D3778E" w:rsidRDefault="004F30BE" w:rsidP="005D30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ss</w:t>
            </w:r>
            <w:r w:rsidR="00023CB8"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st (</w:t>
            </w:r>
            <w:r w:rsidR="0095066D"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D</w:t>
            </w:r>
            <w:r w:rsidR="00023CB8"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47141" w:rsidRPr="00D3778E" w14:paraId="0C164F8E" w14:textId="77777777" w:rsidTr="004454FD">
        <w:trPr>
          <w:trHeight w:val="429"/>
        </w:trPr>
        <w:tc>
          <w:tcPr>
            <w:tcW w:w="408" w:type="pct"/>
            <w:vAlign w:val="center"/>
          </w:tcPr>
          <w:p w14:paraId="7C174583" w14:textId="57022043" w:rsidR="00E56472" w:rsidRPr="00D3778E" w:rsidRDefault="00E56472" w:rsidP="0002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 Cohort</w:t>
            </w:r>
          </w:p>
        </w:tc>
        <w:tc>
          <w:tcPr>
            <w:tcW w:w="297" w:type="pct"/>
            <w:vAlign w:val="center"/>
          </w:tcPr>
          <w:p w14:paraId="23D2A130" w14:textId="7FD7581B" w:rsidR="00E56472" w:rsidRPr="00D3778E" w:rsidRDefault="00E56472" w:rsidP="0002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, N (%)</w:t>
            </w:r>
          </w:p>
        </w:tc>
        <w:tc>
          <w:tcPr>
            <w:tcW w:w="336" w:type="pct"/>
            <w:vAlign w:val="center"/>
          </w:tcPr>
          <w:p w14:paraId="627E65CF" w14:textId="3168699D" w:rsidR="00E56472" w:rsidRPr="00D3778E" w:rsidRDefault="00E56472" w:rsidP="0002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31" w:type="pct"/>
            <w:vAlign w:val="center"/>
          </w:tcPr>
          <w:p w14:paraId="261498F5" w14:textId="5E244B44" w:rsidR="00E56472" w:rsidRPr="00D3778E" w:rsidRDefault="00E56472" w:rsidP="00023CB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385" w:type="pct"/>
          </w:tcPr>
          <w:p w14:paraId="7F3CB1E9" w14:textId="2A250670" w:rsidR="00E56472" w:rsidRPr="00D3778E" w:rsidRDefault="0095066D" w:rsidP="00023CB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73" w:type="pct"/>
            <w:vAlign w:val="center"/>
          </w:tcPr>
          <w:p w14:paraId="56823FB7" w14:textId="0DA873D2" w:rsidR="00E56472" w:rsidRPr="00D3778E" w:rsidRDefault="00E56472" w:rsidP="00023CB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an </w:t>
            </w:r>
          </w:p>
        </w:tc>
        <w:tc>
          <w:tcPr>
            <w:tcW w:w="433" w:type="pct"/>
            <w:vAlign w:val="center"/>
          </w:tcPr>
          <w:p w14:paraId="5DD323EC" w14:textId="3CBF12C6" w:rsidR="00E56472" w:rsidRPr="00D3778E" w:rsidRDefault="0095066D" w:rsidP="0002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452" w:type="pct"/>
          </w:tcPr>
          <w:p w14:paraId="081609C7" w14:textId="7908D17A" w:rsidR="00E56472" w:rsidRPr="00D3778E" w:rsidRDefault="0095066D" w:rsidP="00023C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415" w:type="pct"/>
            <w:vAlign w:val="center"/>
          </w:tcPr>
          <w:p w14:paraId="5081C021" w14:textId="751AED98" w:rsidR="00E56472" w:rsidRPr="00D3778E" w:rsidRDefault="00E56472" w:rsidP="0002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cost </w:t>
            </w:r>
          </w:p>
        </w:tc>
        <w:tc>
          <w:tcPr>
            <w:tcW w:w="314" w:type="pct"/>
            <w:vAlign w:val="center"/>
          </w:tcPr>
          <w:p w14:paraId="1CB48B9B" w14:textId="1CD483EA" w:rsidR="00E56472" w:rsidRPr="00D3778E" w:rsidRDefault="004F4739" w:rsidP="00023CB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385" w:type="pct"/>
          </w:tcPr>
          <w:p w14:paraId="555C7613" w14:textId="625935AC" w:rsidR="00E56472" w:rsidRPr="00D3778E" w:rsidRDefault="0095066D" w:rsidP="00023C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285" w:type="pct"/>
            <w:vAlign w:val="center"/>
          </w:tcPr>
          <w:p w14:paraId="572A9CA7" w14:textId="37EF7D02" w:rsidR="00E56472" w:rsidRPr="00D3778E" w:rsidRDefault="00E56472" w:rsidP="0002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433" w:type="pct"/>
            <w:vAlign w:val="center"/>
          </w:tcPr>
          <w:p w14:paraId="18C8A623" w14:textId="136CE72C" w:rsidR="00E56472" w:rsidRPr="00D3778E" w:rsidRDefault="0095066D" w:rsidP="0002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452" w:type="pct"/>
            <w:vAlign w:val="center"/>
          </w:tcPr>
          <w:p w14:paraId="649A3CAB" w14:textId="53ED34BC" w:rsidR="00E56472" w:rsidRPr="00D3778E" w:rsidRDefault="0095066D" w:rsidP="0002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</w:tr>
      <w:tr w:rsidR="00547141" w:rsidRPr="00D3778E" w14:paraId="2BA930F9" w14:textId="0AC9628B" w:rsidTr="004454FD">
        <w:trPr>
          <w:trHeight w:val="272"/>
        </w:trPr>
        <w:tc>
          <w:tcPr>
            <w:tcW w:w="408" w:type="pct"/>
            <w:vAlign w:val="center"/>
          </w:tcPr>
          <w:p w14:paraId="591C639F" w14:textId="02A7E2C2" w:rsidR="00EE2876" w:rsidRPr="00D3778E" w:rsidRDefault="00EE2876" w:rsidP="0002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Auto-immune </w:t>
            </w:r>
            <w:r w:rsidR="00B83B88"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and Th2-mediated immune </w:t>
            </w: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disorders</w:t>
            </w:r>
            <w:r w:rsidR="00B83B88"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" w:type="pct"/>
            <w:vAlign w:val="center"/>
          </w:tcPr>
          <w:p w14:paraId="3126BE01" w14:textId="77777777" w:rsidR="00EE2876" w:rsidRPr="00D3778E" w:rsidRDefault="00EE2876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7,013</w:t>
            </w:r>
          </w:p>
        </w:tc>
        <w:tc>
          <w:tcPr>
            <w:tcW w:w="336" w:type="pct"/>
            <w:vAlign w:val="center"/>
          </w:tcPr>
          <w:p w14:paraId="3653EDC7" w14:textId="77777777" w:rsidR="00EE2876" w:rsidRPr="00D3778E" w:rsidRDefault="00EE2876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22,037</w:t>
            </w:r>
          </w:p>
        </w:tc>
        <w:tc>
          <w:tcPr>
            <w:tcW w:w="131" w:type="pct"/>
            <w:vAlign w:val="center"/>
          </w:tcPr>
          <w:p w14:paraId="4CD5B4B9" w14:textId="5705E09C" w:rsidR="00EE2876" w:rsidRPr="00D3778E" w:rsidRDefault="00EE2876" w:rsidP="00746D0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Cs/>
                <w:sz w:val="20"/>
                <w:szCs w:val="20"/>
              </w:rPr>
              <w:t>3.1</w:t>
            </w:r>
          </w:p>
        </w:tc>
        <w:tc>
          <w:tcPr>
            <w:tcW w:w="385" w:type="pct"/>
            <w:vAlign w:val="center"/>
          </w:tcPr>
          <w:p w14:paraId="53648B52" w14:textId="622856E3" w:rsidR="00EE2876" w:rsidRPr="00D3778E" w:rsidRDefault="00B45CEB" w:rsidP="00746D0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Cs/>
                <w:sz w:val="20"/>
                <w:szCs w:val="20"/>
              </w:rPr>
              <w:t>3.24</w:t>
            </w:r>
          </w:p>
        </w:tc>
        <w:tc>
          <w:tcPr>
            <w:tcW w:w="273" w:type="pct"/>
            <w:vAlign w:val="center"/>
          </w:tcPr>
          <w:p w14:paraId="3D82F759" w14:textId="3918DD6B" w:rsidR="00EE2876" w:rsidRPr="00D3778E" w:rsidRDefault="00B45CEB" w:rsidP="00746D0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433" w:type="pct"/>
            <w:vAlign w:val="center"/>
          </w:tcPr>
          <w:p w14:paraId="50DFD0C7" w14:textId="078CD16B" w:rsidR="00EE2876" w:rsidRPr="00D3778E" w:rsidRDefault="00B45CEB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2" w:type="pct"/>
            <w:vAlign w:val="center"/>
          </w:tcPr>
          <w:p w14:paraId="3E412BB0" w14:textId="08C30A5D" w:rsidR="00EE2876" w:rsidRPr="00D3778E" w:rsidRDefault="00B45CEB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15" w:type="pct"/>
            <w:vAlign w:val="center"/>
          </w:tcPr>
          <w:p w14:paraId="6457D883" w14:textId="4E0D0183" w:rsidR="00EE2876" w:rsidRPr="00D3778E" w:rsidRDefault="004A2F90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2,128,718.94</w:t>
            </w:r>
          </w:p>
        </w:tc>
        <w:tc>
          <w:tcPr>
            <w:tcW w:w="314" w:type="pct"/>
            <w:vAlign w:val="center"/>
          </w:tcPr>
          <w:p w14:paraId="191A08DC" w14:textId="63FFEA09" w:rsidR="00EE2876" w:rsidRPr="00D3778E" w:rsidRDefault="003974DE" w:rsidP="00746D0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Cs/>
                <w:sz w:val="20"/>
                <w:szCs w:val="20"/>
              </w:rPr>
              <w:t>303.54</w:t>
            </w:r>
          </w:p>
        </w:tc>
        <w:tc>
          <w:tcPr>
            <w:tcW w:w="385" w:type="pct"/>
            <w:vAlign w:val="center"/>
          </w:tcPr>
          <w:p w14:paraId="583ECD47" w14:textId="6BC2473D" w:rsidR="00EE2876" w:rsidRPr="00D3778E" w:rsidRDefault="00565E3D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Cs/>
                <w:sz w:val="20"/>
                <w:szCs w:val="20"/>
              </w:rPr>
              <w:t>1,282.01</w:t>
            </w:r>
          </w:p>
        </w:tc>
        <w:tc>
          <w:tcPr>
            <w:tcW w:w="285" w:type="pct"/>
            <w:vAlign w:val="center"/>
          </w:tcPr>
          <w:p w14:paraId="16D2AFA6" w14:textId="1733E58D" w:rsidR="00EE2876" w:rsidRPr="00D3778E" w:rsidRDefault="00E833BA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03.70</w:t>
            </w:r>
          </w:p>
        </w:tc>
        <w:tc>
          <w:tcPr>
            <w:tcW w:w="433" w:type="pct"/>
            <w:vAlign w:val="center"/>
          </w:tcPr>
          <w:p w14:paraId="68A7077A" w14:textId="3CFA0566" w:rsidR="00EE2876" w:rsidRPr="00D3778E" w:rsidRDefault="00594958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452" w:type="pct"/>
            <w:vAlign w:val="center"/>
          </w:tcPr>
          <w:p w14:paraId="6AD631B4" w14:textId="5EADF637" w:rsidR="00EE2876" w:rsidRPr="00D3778E" w:rsidRDefault="00F8766D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51,024.24</w:t>
            </w:r>
          </w:p>
        </w:tc>
      </w:tr>
      <w:tr w:rsidR="00547141" w:rsidRPr="00D3778E" w14:paraId="4ABA7C5B" w14:textId="17BB380C" w:rsidTr="004454FD">
        <w:trPr>
          <w:trHeight w:val="277"/>
        </w:trPr>
        <w:tc>
          <w:tcPr>
            <w:tcW w:w="408" w:type="pct"/>
            <w:vAlign w:val="center"/>
          </w:tcPr>
          <w:p w14:paraId="14C886BE" w14:textId="77777777" w:rsidR="00EE2876" w:rsidRPr="00D3778E" w:rsidRDefault="00EE2876" w:rsidP="0002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Psychological Disorders</w:t>
            </w:r>
          </w:p>
        </w:tc>
        <w:tc>
          <w:tcPr>
            <w:tcW w:w="297" w:type="pct"/>
            <w:vAlign w:val="center"/>
          </w:tcPr>
          <w:p w14:paraId="6BE5E908" w14:textId="77777777" w:rsidR="00EE2876" w:rsidRPr="00D3778E" w:rsidRDefault="00EE2876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336" w:type="pct"/>
            <w:vAlign w:val="center"/>
          </w:tcPr>
          <w:p w14:paraId="6E29D915" w14:textId="77777777" w:rsidR="00EE2876" w:rsidRPr="00D3778E" w:rsidRDefault="00EE2876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852</w:t>
            </w:r>
          </w:p>
        </w:tc>
        <w:tc>
          <w:tcPr>
            <w:tcW w:w="131" w:type="pct"/>
            <w:vAlign w:val="center"/>
          </w:tcPr>
          <w:p w14:paraId="5679DA29" w14:textId="2E1E15D2" w:rsidR="00EE2876" w:rsidRPr="00D3778E" w:rsidRDefault="00EE2876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385" w:type="pct"/>
            <w:vAlign w:val="center"/>
          </w:tcPr>
          <w:p w14:paraId="23327CF3" w14:textId="6C2E5F43" w:rsidR="00EE2876" w:rsidRPr="00D3778E" w:rsidRDefault="00B45CEB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273" w:type="pct"/>
            <w:vAlign w:val="center"/>
          </w:tcPr>
          <w:p w14:paraId="1BB34784" w14:textId="5011C01A" w:rsidR="00EE2876" w:rsidRPr="00D3778E" w:rsidRDefault="00B45CEB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3" w:type="pct"/>
            <w:vAlign w:val="center"/>
          </w:tcPr>
          <w:p w14:paraId="38B31FF4" w14:textId="3D715393" w:rsidR="00EE2876" w:rsidRPr="00D3778E" w:rsidRDefault="00B45CEB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2" w:type="pct"/>
            <w:vAlign w:val="center"/>
          </w:tcPr>
          <w:p w14:paraId="151F82EB" w14:textId="766C6698" w:rsidR="00EE2876" w:rsidRPr="00D3778E" w:rsidRDefault="00B45CEB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15" w:type="pct"/>
            <w:vAlign w:val="center"/>
          </w:tcPr>
          <w:p w14:paraId="47CB46A7" w14:textId="52CB85DA" w:rsidR="00EE2876" w:rsidRPr="00D3778E" w:rsidRDefault="00DF72EB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49,468.00</w:t>
            </w:r>
          </w:p>
        </w:tc>
        <w:tc>
          <w:tcPr>
            <w:tcW w:w="314" w:type="pct"/>
            <w:vAlign w:val="center"/>
          </w:tcPr>
          <w:p w14:paraId="5C625B3E" w14:textId="64DAEF49" w:rsidR="00EE2876" w:rsidRPr="00D3778E" w:rsidRDefault="001F6271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673.28</w:t>
            </w:r>
          </w:p>
        </w:tc>
        <w:tc>
          <w:tcPr>
            <w:tcW w:w="385" w:type="pct"/>
            <w:vAlign w:val="center"/>
          </w:tcPr>
          <w:p w14:paraId="1D8CC89A" w14:textId="3E1A9D5C" w:rsidR="00EE2876" w:rsidRPr="00D3778E" w:rsidRDefault="00565E3D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2,926.05</w:t>
            </w:r>
          </w:p>
        </w:tc>
        <w:tc>
          <w:tcPr>
            <w:tcW w:w="285" w:type="pct"/>
            <w:vAlign w:val="center"/>
          </w:tcPr>
          <w:p w14:paraId="44534CEA" w14:textId="1E13A419" w:rsidR="00EE2876" w:rsidRPr="00D3778E" w:rsidRDefault="00D30774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224.99</w:t>
            </w:r>
          </w:p>
        </w:tc>
        <w:tc>
          <w:tcPr>
            <w:tcW w:w="433" w:type="pct"/>
            <w:vAlign w:val="center"/>
          </w:tcPr>
          <w:p w14:paraId="0EA11806" w14:textId="728B061B" w:rsidR="00EE2876" w:rsidRPr="00D3778E" w:rsidRDefault="009F3AF7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452" w:type="pct"/>
            <w:vAlign w:val="center"/>
          </w:tcPr>
          <w:p w14:paraId="0461E5A0" w14:textId="5A762E65" w:rsidR="00EE2876" w:rsidRPr="00D3778E" w:rsidRDefault="006374A4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42,578.67</w:t>
            </w:r>
          </w:p>
        </w:tc>
      </w:tr>
      <w:tr w:rsidR="00547141" w:rsidRPr="00D3778E" w14:paraId="0936F23C" w14:textId="28F14817" w:rsidTr="004454FD">
        <w:trPr>
          <w:trHeight w:val="160"/>
        </w:trPr>
        <w:tc>
          <w:tcPr>
            <w:tcW w:w="408" w:type="pct"/>
            <w:vAlign w:val="center"/>
          </w:tcPr>
          <w:p w14:paraId="6F41969B" w14:textId="77777777" w:rsidR="00EE2876" w:rsidRPr="00D3778E" w:rsidRDefault="00EE2876" w:rsidP="0002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97" w:type="pct"/>
            <w:vAlign w:val="center"/>
          </w:tcPr>
          <w:p w14:paraId="423BB98F" w14:textId="77777777" w:rsidR="00EE2876" w:rsidRPr="00D3778E" w:rsidRDefault="00EE2876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4,427</w:t>
            </w:r>
          </w:p>
        </w:tc>
        <w:tc>
          <w:tcPr>
            <w:tcW w:w="336" w:type="pct"/>
            <w:vAlign w:val="center"/>
          </w:tcPr>
          <w:p w14:paraId="084A8988" w14:textId="77777777" w:rsidR="00EE2876" w:rsidRPr="00D3778E" w:rsidRDefault="00EE2876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9,535</w:t>
            </w:r>
          </w:p>
        </w:tc>
        <w:tc>
          <w:tcPr>
            <w:tcW w:w="131" w:type="pct"/>
            <w:vAlign w:val="center"/>
          </w:tcPr>
          <w:p w14:paraId="2E8ACD12" w14:textId="66B7DF1E" w:rsidR="00EE2876" w:rsidRPr="00D3778E" w:rsidRDefault="00EE2876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385" w:type="pct"/>
            <w:vAlign w:val="center"/>
          </w:tcPr>
          <w:p w14:paraId="745B74D9" w14:textId="153CA65F" w:rsidR="00EE2876" w:rsidRPr="00D3778E" w:rsidRDefault="00B45CEB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273" w:type="pct"/>
            <w:vAlign w:val="center"/>
          </w:tcPr>
          <w:p w14:paraId="1DE9FAE4" w14:textId="239EB78F" w:rsidR="00EE2876" w:rsidRPr="00D3778E" w:rsidRDefault="00B45CEB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3" w:type="pct"/>
            <w:vAlign w:val="center"/>
          </w:tcPr>
          <w:p w14:paraId="449A388D" w14:textId="37A8C4A3" w:rsidR="00EE2876" w:rsidRPr="00D3778E" w:rsidRDefault="00B45CEB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2" w:type="pct"/>
            <w:vAlign w:val="center"/>
          </w:tcPr>
          <w:p w14:paraId="6092DDB8" w14:textId="08EF1309" w:rsidR="00EE2876" w:rsidRPr="00D3778E" w:rsidRDefault="00B45CEB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15" w:type="pct"/>
            <w:vAlign w:val="center"/>
          </w:tcPr>
          <w:p w14:paraId="344ABE04" w14:textId="02DECAD0" w:rsidR="00EE2876" w:rsidRPr="00D3778E" w:rsidRDefault="00845082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3,553,715.62</w:t>
            </w:r>
          </w:p>
        </w:tc>
        <w:tc>
          <w:tcPr>
            <w:tcW w:w="314" w:type="pct"/>
            <w:vAlign w:val="center"/>
          </w:tcPr>
          <w:p w14:paraId="32687A58" w14:textId="3817332D" w:rsidR="00EE2876" w:rsidRPr="00D3778E" w:rsidRDefault="001F6271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802.74</w:t>
            </w:r>
          </w:p>
        </w:tc>
        <w:tc>
          <w:tcPr>
            <w:tcW w:w="385" w:type="pct"/>
            <w:vAlign w:val="center"/>
          </w:tcPr>
          <w:p w14:paraId="000007F1" w14:textId="6D13263B" w:rsidR="00EE2876" w:rsidRPr="00D3778E" w:rsidRDefault="001B4B35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2,173.77</w:t>
            </w:r>
          </w:p>
        </w:tc>
        <w:tc>
          <w:tcPr>
            <w:tcW w:w="285" w:type="pct"/>
            <w:vAlign w:val="center"/>
          </w:tcPr>
          <w:p w14:paraId="6D2A421B" w14:textId="12AE90F5" w:rsidR="00EE2876" w:rsidRPr="00D3778E" w:rsidRDefault="007F4632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307.79</w:t>
            </w:r>
          </w:p>
        </w:tc>
        <w:tc>
          <w:tcPr>
            <w:tcW w:w="433" w:type="pct"/>
            <w:vAlign w:val="center"/>
          </w:tcPr>
          <w:p w14:paraId="3CD041A2" w14:textId="4DFBD3A8" w:rsidR="00EE2876" w:rsidRPr="00D3778E" w:rsidRDefault="009F3AF7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452" w:type="pct"/>
            <w:vAlign w:val="center"/>
          </w:tcPr>
          <w:p w14:paraId="4B676A4E" w14:textId="50F3A6E7" w:rsidR="00EE2876" w:rsidRPr="00D3778E" w:rsidRDefault="006374A4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51,468.93</w:t>
            </w:r>
          </w:p>
        </w:tc>
      </w:tr>
      <w:tr w:rsidR="00023CB8" w:rsidRPr="00D3778E" w14:paraId="041B28F8" w14:textId="0BD635D1" w:rsidTr="004454FD">
        <w:trPr>
          <w:trHeight w:val="221"/>
        </w:trPr>
        <w:tc>
          <w:tcPr>
            <w:tcW w:w="5000" w:type="pct"/>
            <w:gridSpan w:val="14"/>
          </w:tcPr>
          <w:p w14:paraId="33DB3CD0" w14:textId="6D8DF49E" w:rsidR="00023CB8" w:rsidRPr="00D3778E" w:rsidRDefault="00023CB8" w:rsidP="00067F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</w:t>
            </w:r>
          </w:p>
        </w:tc>
      </w:tr>
      <w:tr w:rsidR="00547141" w:rsidRPr="00D3778E" w14:paraId="4CB66E9C" w14:textId="5D32F9BB" w:rsidTr="004454FD">
        <w:trPr>
          <w:trHeight w:val="447"/>
        </w:trPr>
        <w:tc>
          <w:tcPr>
            <w:tcW w:w="408" w:type="pct"/>
            <w:vAlign w:val="center"/>
          </w:tcPr>
          <w:p w14:paraId="20FF6605" w14:textId="02F8AD0B" w:rsidR="00EE2876" w:rsidRPr="00D3778E" w:rsidRDefault="00EE2876" w:rsidP="0002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Auto-immune </w:t>
            </w:r>
            <w:r w:rsidR="00B83B88" w:rsidRPr="00D3778E">
              <w:rPr>
                <w:rFonts w:ascii="Times New Roman" w:hAnsi="Times New Roman" w:cs="Times New Roman"/>
                <w:sz w:val="20"/>
                <w:szCs w:val="20"/>
              </w:rPr>
              <w:t>and Th2</w:t>
            </w:r>
            <w:r w:rsidR="00735FA1" w:rsidRPr="00D3778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83B88" w:rsidRPr="00D3778E">
              <w:rPr>
                <w:rFonts w:ascii="Times New Roman" w:hAnsi="Times New Roman" w:cs="Times New Roman"/>
                <w:sz w:val="20"/>
                <w:szCs w:val="20"/>
              </w:rPr>
              <w:t xml:space="preserve"> mediated immune </w:t>
            </w: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disorders</w:t>
            </w:r>
          </w:p>
        </w:tc>
        <w:tc>
          <w:tcPr>
            <w:tcW w:w="297" w:type="pct"/>
            <w:vAlign w:val="center"/>
          </w:tcPr>
          <w:p w14:paraId="00F9A2F0" w14:textId="77777777" w:rsidR="00EE2876" w:rsidRPr="00D3778E" w:rsidRDefault="00EE2876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7,025</w:t>
            </w:r>
          </w:p>
        </w:tc>
        <w:tc>
          <w:tcPr>
            <w:tcW w:w="336" w:type="pct"/>
            <w:vAlign w:val="center"/>
          </w:tcPr>
          <w:p w14:paraId="03EC91DB" w14:textId="77777777" w:rsidR="00EE2876" w:rsidRPr="00D3778E" w:rsidRDefault="00EE2876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82,132</w:t>
            </w:r>
          </w:p>
        </w:tc>
        <w:tc>
          <w:tcPr>
            <w:tcW w:w="131" w:type="pct"/>
            <w:vAlign w:val="center"/>
          </w:tcPr>
          <w:p w14:paraId="25A428AC" w14:textId="05D5A9F6" w:rsidR="00EE2876" w:rsidRPr="00D3778E" w:rsidRDefault="00EE2876" w:rsidP="00746D0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Cs/>
                <w:sz w:val="20"/>
                <w:szCs w:val="20"/>
              </w:rPr>
              <w:t>11.7</w:t>
            </w:r>
          </w:p>
        </w:tc>
        <w:tc>
          <w:tcPr>
            <w:tcW w:w="385" w:type="pct"/>
            <w:vAlign w:val="center"/>
          </w:tcPr>
          <w:p w14:paraId="2995A533" w14:textId="27C16BE8" w:rsidR="00EE2876" w:rsidRPr="00D3778E" w:rsidRDefault="00CD19F7" w:rsidP="00746D0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Cs/>
                <w:sz w:val="20"/>
                <w:szCs w:val="20"/>
              </w:rPr>
              <w:t>11.02</w:t>
            </w:r>
          </w:p>
        </w:tc>
        <w:tc>
          <w:tcPr>
            <w:tcW w:w="273" w:type="pct"/>
            <w:vAlign w:val="center"/>
          </w:tcPr>
          <w:p w14:paraId="25B9109B" w14:textId="70E5F9BD" w:rsidR="00EE2876" w:rsidRPr="00D3778E" w:rsidRDefault="00EE2876" w:rsidP="00746D0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433" w:type="pct"/>
            <w:vAlign w:val="center"/>
          </w:tcPr>
          <w:p w14:paraId="1C8DAE6A" w14:textId="5D4B387E" w:rsidR="00EE2876" w:rsidRPr="00D3778E" w:rsidRDefault="00B56801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2" w:type="pct"/>
            <w:vAlign w:val="center"/>
          </w:tcPr>
          <w:p w14:paraId="4D5F3A8F" w14:textId="58014A9C" w:rsidR="00EE2876" w:rsidRPr="00D3778E" w:rsidRDefault="00B56801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415" w:type="pct"/>
            <w:vAlign w:val="center"/>
          </w:tcPr>
          <w:p w14:paraId="47BED4C0" w14:textId="2E56C1B6" w:rsidR="00EE2876" w:rsidRPr="00D3778E" w:rsidRDefault="0003206F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9,765,233.44</w:t>
            </w:r>
          </w:p>
        </w:tc>
        <w:tc>
          <w:tcPr>
            <w:tcW w:w="314" w:type="pct"/>
            <w:vAlign w:val="center"/>
          </w:tcPr>
          <w:p w14:paraId="7EF4A20D" w14:textId="51523C22" w:rsidR="00EE2876" w:rsidRPr="00D3778E" w:rsidRDefault="000A1B58" w:rsidP="00746D0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Cs/>
                <w:sz w:val="20"/>
                <w:szCs w:val="20"/>
              </w:rPr>
              <w:t>1,390.07</w:t>
            </w:r>
          </w:p>
        </w:tc>
        <w:tc>
          <w:tcPr>
            <w:tcW w:w="385" w:type="pct"/>
            <w:vAlign w:val="center"/>
          </w:tcPr>
          <w:p w14:paraId="2A7FDB2E" w14:textId="5AD9B619" w:rsidR="00EE2876" w:rsidRPr="00D3778E" w:rsidRDefault="006B7427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bCs/>
                <w:sz w:val="20"/>
                <w:szCs w:val="20"/>
              </w:rPr>
              <w:t>2,762.00</w:t>
            </w:r>
          </w:p>
        </w:tc>
        <w:tc>
          <w:tcPr>
            <w:tcW w:w="285" w:type="pct"/>
            <w:vAlign w:val="center"/>
          </w:tcPr>
          <w:p w14:paraId="09F9BC38" w14:textId="6D2BBD70" w:rsidR="00EE2876" w:rsidRPr="00D3778E" w:rsidRDefault="004B79F0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545.45</w:t>
            </w:r>
          </w:p>
        </w:tc>
        <w:tc>
          <w:tcPr>
            <w:tcW w:w="433" w:type="pct"/>
            <w:vAlign w:val="center"/>
          </w:tcPr>
          <w:p w14:paraId="1107086B" w14:textId="420F6228" w:rsidR="00EE2876" w:rsidRPr="00D3778E" w:rsidRDefault="00804BBF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452" w:type="pct"/>
            <w:vAlign w:val="center"/>
          </w:tcPr>
          <w:p w14:paraId="07A36A6E" w14:textId="633564BB" w:rsidR="00EE2876" w:rsidRPr="00D3778E" w:rsidRDefault="00123C87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60,432.40</w:t>
            </w:r>
          </w:p>
        </w:tc>
      </w:tr>
      <w:tr w:rsidR="00547141" w:rsidRPr="00D3778E" w14:paraId="0A336715" w14:textId="76F11E10" w:rsidTr="004454FD">
        <w:trPr>
          <w:trHeight w:val="277"/>
        </w:trPr>
        <w:tc>
          <w:tcPr>
            <w:tcW w:w="408" w:type="pct"/>
            <w:vAlign w:val="center"/>
          </w:tcPr>
          <w:p w14:paraId="0DBE2E57" w14:textId="77777777" w:rsidR="00EE2876" w:rsidRPr="00D3778E" w:rsidRDefault="00EE2876" w:rsidP="0002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Psychological Disorders</w:t>
            </w:r>
          </w:p>
        </w:tc>
        <w:tc>
          <w:tcPr>
            <w:tcW w:w="297" w:type="pct"/>
            <w:vAlign w:val="center"/>
          </w:tcPr>
          <w:p w14:paraId="54048703" w14:textId="77777777" w:rsidR="00EE2876" w:rsidRPr="00D3778E" w:rsidRDefault="00EE2876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336" w:type="pct"/>
            <w:vAlign w:val="center"/>
          </w:tcPr>
          <w:p w14:paraId="4CBC5BE6" w14:textId="77777777" w:rsidR="00EE2876" w:rsidRPr="00D3778E" w:rsidRDefault="00EE2876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4,778</w:t>
            </w:r>
          </w:p>
        </w:tc>
        <w:tc>
          <w:tcPr>
            <w:tcW w:w="131" w:type="pct"/>
            <w:vAlign w:val="center"/>
          </w:tcPr>
          <w:p w14:paraId="711E7047" w14:textId="1F49D31B" w:rsidR="00EE2876" w:rsidRPr="00D3778E" w:rsidRDefault="00EE2876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385" w:type="pct"/>
            <w:vAlign w:val="center"/>
          </w:tcPr>
          <w:p w14:paraId="3B32E923" w14:textId="4F06FA0C" w:rsidR="00EE2876" w:rsidRPr="00D3778E" w:rsidRDefault="00CD19F7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20.80</w:t>
            </w:r>
          </w:p>
        </w:tc>
        <w:tc>
          <w:tcPr>
            <w:tcW w:w="273" w:type="pct"/>
            <w:vAlign w:val="center"/>
          </w:tcPr>
          <w:p w14:paraId="37C638F2" w14:textId="5D86B7B9" w:rsidR="00EE2876" w:rsidRPr="00D3778E" w:rsidRDefault="00EE2876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  <w:r w:rsidRPr="00D3778E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433" w:type="pct"/>
            <w:vAlign w:val="center"/>
          </w:tcPr>
          <w:p w14:paraId="1123D3D4" w14:textId="44981791" w:rsidR="00EE2876" w:rsidRPr="00D3778E" w:rsidRDefault="00B56801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2" w:type="pct"/>
            <w:vAlign w:val="center"/>
          </w:tcPr>
          <w:p w14:paraId="3DA75725" w14:textId="0CCB4E76" w:rsidR="00EE2876" w:rsidRPr="00D3778E" w:rsidRDefault="00B56801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415" w:type="pct"/>
            <w:vAlign w:val="center"/>
          </w:tcPr>
          <w:p w14:paraId="4A837E25" w14:textId="12664FB9" w:rsidR="00EE2876" w:rsidRPr="00D3778E" w:rsidRDefault="0003206F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,022,921.72</w:t>
            </w:r>
          </w:p>
        </w:tc>
        <w:tc>
          <w:tcPr>
            <w:tcW w:w="314" w:type="pct"/>
            <w:vAlign w:val="center"/>
          </w:tcPr>
          <w:p w14:paraId="318B304D" w14:textId="7A0D345C" w:rsidR="00EE2876" w:rsidRPr="00D3778E" w:rsidRDefault="00352A3F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4,526.20</w:t>
            </w:r>
          </w:p>
        </w:tc>
        <w:tc>
          <w:tcPr>
            <w:tcW w:w="385" w:type="pct"/>
            <w:vAlign w:val="center"/>
          </w:tcPr>
          <w:p w14:paraId="25664BB5" w14:textId="679EAA8D" w:rsidR="00EE2876" w:rsidRPr="00D3778E" w:rsidRDefault="006B7427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9,423.92</w:t>
            </w:r>
          </w:p>
        </w:tc>
        <w:tc>
          <w:tcPr>
            <w:tcW w:w="285" w:type="pct"/>
            <w:vAlign w:val="center"/>
          </w:tcPr>
          <w:p w14:paraId="43C8D22A" w14:textId="4D01CA40" w:rsidR="00EE2876" w:rsidRPr="00D3778E" w:rsidRDefault="004B79F0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,938.26</w:t>
            </w:r>
          </w:p>
        </w:tc>
        <w:tc>
          <w:tcPr>
            <w:tcW w:w="433" w:type="pct"/>
            <w:vAlign w:val="center"/>
          </w:tcPr>
          <w:p w14:paraId="57F926C2" w14:textId="58B8C9B9" w:rsidR="00EE2876" w:rsidRPr="00D3778E" w:rsidRDefault="00190515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36.39</w:t>
            </w:r>
          </w:p>
        </w:tc>
        <w:tc>
          <w:tcPr>
            <w:tcW w:w="452" w:type="pct"/>
            <w:vAlign w:val="center"/>
          </w:tcPr>
          <w:p w14:paraId="1B1B4FFD" w14:textId="441F9B31" w:rsidR="00EE2876" w:rsidRPr="00D3778E" w:rsidRDefault="002C0CAE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10,699.67</w:t>
            </w:r>
          </w:p>
        </w:tc>
      </w:tr>
      <w:tr w:rsidR="00547141" w:rsidRPr="00D3778E" w14:paraId="56507552" w14:textId="3731726E" w:rsidTr="004454FD">
        <w:trPr>
          <w:trHeight w:val="250"/>
        </w:trPr>
        <w:tc>
          <w:tcPr>
            <w:tcW w:w="408" w:type="pct"/>
            <w:vAlign w:val="center"/>
          </w:tcPr>
          <w:p w14:paraId="71065197" w14:textId="77777777" w:rsidR="00EE2876" w:rsidRPr="00D3778E" w:rsidRDefault="00EE2876" w:rsidP="00023C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97" w:type="pct"/>
            <w:vAlign w:val="center"/>
          </w:tcPr>
          <w:p w14:paraId="1A74FA34" w14:textId="77777777" w:rsidR="00EE2876" w:rsidRPr="00D3778E" w:rsidRDefault="00EE2876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4,440</w:t>
            </w:r>
          </w:p>
        </w:tc>
        <w:tc>
          <w:tcPr>
            <w:tcW w:w="336" w:type="pct"/>
            <w:vAlign w:val="center"/>
          </w:tcPr>
          <w:p w14:paraId="14AF698C" w14:textId="77777777" w:rsidR="00EE2876" w:rsidRPr="00D3778E" w:rsidRDefault="00EE2876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59,581</w:t>
            </w:r>
          </w:p>
        </w:tc>
        <w:tc>
          <w:tcPr>
            <w:tcW w:w="131" w:type="pct"/>
            <w:vAlign w:val="center"/>
          </w:tcPr>
          <w:p w14:paraId="2870CC5E" w14:textId="70B8411B" w:rsidR="00EE2876" w:rsidRPr="00D3778E" w:rsidRDefault="00EE2876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385" w:type="pct"/>
            <w:vAlign w:val="center"/>
          </w:tcPr>
          <w:p w14:paraId="748A21C4" w14:textId="3F3190B2" w:rsidR="00EE2876" w:rsidRPr="00D3778E" w:rsidRDefault="00CD19F7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2.38</w:t>
            </w:r>
          </w:p>
        </w:tc>
        <w:tc>
          <w:tcPr>
            <w:tcW w:w="273" w:type="pct"/>
            <w:vAlign w:val="center"/>
          </w:tcPr>
          <w:p w14:paraId="0A5D07F2" w14:textId="3F5C7295" w:rsidR="00EE2876" w:rsidRPr="00D3778E" w:rsidRDefault="00CB1F06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33" w:type="pct"/>
            <w:vAlign w:val="center"/>
          </w:tcPr>
          <w:p w14:paraId="54DDD46A" w14:textId="6E8DB6D8" w:rsidR="00EE2876" w:rsidRPr="00D3778E" w:rsidRDefault="00B56801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2" w:type="pct"/>
            <w:vAlign w:val="center"/>
          </w:tcPr>
          <w:p w14:paraId="4F6D17C1" w14:textId="058E1102" w:rsidR="00EE2876" w:rsidRPr="00D3778E" w:rsidRDefault="00B56801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415" w:type="pct"/>
            <w:vAlign w:val="center"/>
          </w:tcPr>
          <w:p w14:paraId="2E068191" w14:textId="0B91909A" w:rsidR="00EE2876" w:rsidRPr="00D3778E" w:rsidRDefault="009B7B49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8,503,109.01</w:t>
            </w:r>
          </w:p>
        </w:tc>
        <w:tc>
          <w:tcPr>
            <w:tcW w:w="314" w:type="pct"/>
            <w:vAlign w:val="center"/>
          </w:tcPr>
          <w:p w14:paraId="4AA5696C" w14:textId="6A6529B4" w:rsidR="00EE2876" w:rsidRPr="00D3778E" w:rsidRDefault="00352A3F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,915.12</w:t>
            </w:r>
          </w:p>
        </w:tc>
        <w:tc>
          <w:tcPr>
            <w:tcW w:w="385" w:type="pct"/>
            <w:vAlign w:val="center"/>
          </w:tcPr>
          <w:p w14:paraId="30E3E9FB" w14:textId="45FDBC5A" w:rsidR="00EE2876" w:rsidRPr="00D3778E" w:rsidRDefault="00BC0005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3,504.57</w:t>
            </w:r>
          </w:p>
        </w:tc>
        <w:tc>
          <w:tcPr>
            <w:tcW w:w="285" w:type="pct"/>
            <w:vAlign w:val="center"/>
          </w:tcPr>
          <w:p w14:paraId="46CA3498" w14:textId="322F99FE" w:rsidR="00EE2876" w:rsidRPr="00D3778E" w:rsidRDefault="00043472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874.83</w:t>
            </w:r>
          </w:p>
        </w:tc>
        <w:tc>
          <w:tcPr>
            <w:tcW w:w="433" w:type="pct"/>
            <w:vAlign w:val="center"/>
          </w:tcPr>
          <w:p w14:paraId="373F6AEB" w14:textId="6733822F" w:rsidR="00EE2876" w:rsidRPr="00D3778E" w:rsidRDefault="0054663E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13.36</w:t>
            </w:r>
          </w:p>
        </w:tc>
        <w:tc>
          <w:tcPr>
            <w:tcW w:w="452" w:type="pct"/>
            <w:vAlign w:val="center"/>
          </w:tcPr>
          <w:p w14:paraId="7EFFA785" w14:textId="3E1627E8" w:rsidR="00EE2876" w:rsidRPr="00D3778E" w:rsidRDefault="00547141" w:rsidP="00746D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778E">
              <w:rPr>
                <w:rFonts w:ascii="Times New Roman" w:hAnsi="Times New Roman" w:cs="Times New Roman"/>
                <w:sz w:val="20"/>
                <w:szCs w:val="20"/>
              </w:rPr>
              <w:t>55,117.37</w:t>
            </w:r>
          </w:p>
        </w:tc>
      </w:tr>
    </w:tbl>
    <w:p w14:paraId="1FC61451" w14:textId="59EAA5C0" w:rsidR="009636BB" w:rsidRDefault="00564983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3778E">
        <w:rPr>
          <w:rFonts w:ascii="Times New Roman" w:hAnsi="Times New Roman" w:cs="Times New Roman"/>
          <w:sz w:val="20"/>
          <w:szCs w:val="20"/>
        </w:rPr>
        <w:t>Abbreviation</w:t>
      </w:r>
      <w:r w:rsidR="00AA2BF4">
        <w:rPr>
          <w:rFonts w:ascii="Times New Roman" w:hAnsi="Times New Roman" w:cs="Times New Roman"/>
          <w:sz w:val="20"/>
          <w:szCs w:val="20"/>
        </w:rPr>
        <w:t>s</w:t>
      </w:r>
      <w:r w:rsidRPr="00D3778E">
        <w:rPr>
          <w:rFonts w:ascii="Times New Roman" w:hAnsi="Times New Roman" w:cs="Times New Roman"/>
          <w:sz w:val="20"/>
          <w:szCs w:val="20"/>
        </w:rPr>
        <w:t xml:space="preserve">: </w:t>
      </w:r>
      <w:r w:rsidR="0095066D" w:rsidRPr="00D3778E">
        <w:rPr>
          <w:rFonts w:ascii="Times New Roman" w:hAnsi="Times New Roman" w:cs="Times New Roman"/>
          <w:sz w:val="20"/>
          <w:szCs w:val="20"/>
        </w:rPr>
        <w:t xml:space="preserve">Min: Minimum; Max: Maximum; SD: Standard </w:t>
      </w:r>
      <w:r w:rsidR="009C26A5">
        <w:rPr>
          <w:rFonts w:ascii="Times New Roman" w:hAnsi="Times New Roman" w:cs="Times New Roman"/>
          <w:sz w:val="20"/>
          <w:szCs w:val="20"/>
        </w:rPr>
        <w:t>d</w:t>
      </w:r>
      <w:r w:rsidR="0095066D" w:rsidRPr="00D3778E">
        <w:rPr>
          <w:rFonts w:ascii="Times New Roman" w:hAnsi="Times New Roman" w:cs="Times New Roman"/>
          <w:sz w:val="20"/>
          <w:szCs w:val="20"/>
        </w:rPr>
        <w:t xml:space="preserve">eviation; </w:t>
      </w:r>
      <w:r w:rsidR="00735FA1" w:rsidRPr="001679DB">
        <w:rPr>
          <w:rFonts w:ascii="Times New Roman" w:hAnsi="Times New Roman" w:cs="Times New Roman"/>
          <w:sz w:val="20"/>
          <w:szCs w:val="20"/>
        </w:rPr>
        <w:t>Th2: T-helper 2</w:t>
      </w:r>
      <w:r w:rsidR="00735FA1" w:rsidRPr="00D3778E">
        <w:rPr>
          <w:rFonts w:ascii="Times New Roman" w:hAnsi="Times New Roman" w:cs="Times New Roman"/>
        </w:rPr>
        <w:t xml:space="preserve">; </w:t>
      </w:r>
      <w:r w:rsidR="0095066D" w:rsidRPr="00D3778E">
        <w:rPr>
          <w:rFonts w:ascii="Times New Roman" w:hAnsi="Times New Roman" w:cs="Times New Roman"/>
          <w:sz w:val="20"/>
          <w:szCs w:val="20"/>
        </w:rPr>
        <w:t xml:space="preserve">USD: United States </w:t>
      </w:r>
      <w:r w:rsidR="009C26A5">
        <w:rPr>
          <w:rFonts w:ascii="Times New Roman" w:hAnsi="Times New Roman" w:cs="Times New Roman"/>
          <w:sz w:val="20"/>
          <w:szCs w:val="20"/>
        </w:rPr>
        <w:t>d</w:t>
      </w:r>
      <w:r w:rsidR="0095066D" w:rsidRPr="00D3778E">
        <w:rPr>
          <w:rFonts w:ascii="Times New Roman" w:hAnsi="Times New Roman" w:cs="Times New Roman"/>
          <w:sz w:val="20"/>
          <w:szCs w:val="20"/>
        </w:rPr>
        <w:t>ollar</w:t>
      </w:r>
      <w:r w:rsidR="009C26A5">
        <w:rPr>
          <w:rFonts w:ascii="Times New Roman" w:hAnsi="Times New Roman" w:cs="Times New Roman"/>
          <w:sz w:val="20"/>
          <w:szCs w:val="20"/>
        </w:rPr>
        <w:t>.</w:t>
      </w:r>
    </w:p>
    <w:p w14:paraId="17CB905B" w14:textId="77777777" w:rsidR="00C06298" w:rsidRDefault="00C06298" w:rsidP="00C0629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Conversion factor: 1 AED=0.272 USD</w:t>
      </w:r>
    </w:p>
    <w:p w14:paraId="61BD9BA1" w14:textId="77777777" w:rsidR="00C06298" w:rsidRDefault="00C06298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88A52C" w14:textId="77777777" w:rsidR="00480D2D" w:rsidRDefault="00480D2D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886A99" w14:textId="77777777" w:rsidR="00480D2D" w:rsidRDefault="00480D2D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2E4CF2" w14:textId="77777777" w:rsidR="00480D2D" w:rsidRDefault="00480D2D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3D81D8" w14:textId="77777777" w:rsidR="00480D2D" w:rsidRDefault="00480D2D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E1AEEF" w14:textId="77777777" w:rsidR="00480D2D" w:rsidRDefault="00480D2D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75E56D" w14:textId="77777777" w:rsidR="00480D2D" w:rsidRDefault="00480D2D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E9762B" w14:textId="21E407BF" w:rsidR="00480D2D" w:rsidRDefault="00480D2D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</w:t>
      </w:r>
    </w:p>
    <w:p w14:paraId="4B40658F" w14:textId="77777777" w:rsidR="00480D2D" w:rsidRDefault="00480D2D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913756" w14:textId="758844CC" w:rsidR="00480D2D" w:rsidRDefault="00C607B4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bc</w:t>
      </w:r>
      <w:r w:rsidR="001C39D9">
        <w:rPr>
          <w:rFonts w:ascii="Times New Roman" w:hAnsi="Times New Roman" w:cs="Times New Roman"/>
          <w:b/>
          <w:bCs/>
          <w:sz w:val="24"/>
          <w:szCs w:val="24"/>
        </w:rPr>
        <w:t>ohort definitions: Based on diagnosis codes and treatment pattern.</w:t>
      </w:r>
    </w:p>
    <w:p w14:paraId="7E072A29" w14:textId="77777777" w:rsidR="001C39D9" w:rsidRDefault="001C39D9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8905"/>
      </w:tblGrid>
      <w:tr w:rsidR="009E383B" w14:paraId="44B8EB8D" w14:textId="77777777" w:rsidTr="009E383B">
        <w:tc>
          <w:tcPr>
            <w:tcW w:w="4045" w:type="dxa"/>
          </w:tcPr>
          <w:p w14:paraId="293BA61E" w14:textId="48ECA96D" w:rsidR="009E383B" w:rsidRDefault="009E383B" w:rsidP="009E383B">
            <w:pPr>
              <w:tabs>
                <w:tab w:val="left" w:pos="205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</w:t>
            </w:r>
            <w:r w:rsidR="00C607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ohorts</w:t>
            </w:r>
          </w:p>
        </w:tc>
        <w:tc>
          <w:tcPr>
            <w:tcW w:w="8905" w:type="dxa"/>
          </w:tcPr>
          <w:p w14:paraId="70609820" w14:textId="5A8DE862" w:rsidR="009E383B" w:rsidRDefault="00C607B4" w:rsidP="004B4C65">
            <w:pPr>
              <w:tabs>
                <w:tab w:val="left" w:pos="205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s based diagnosis codes and treatment</w:t>
            </w:r>
          </w:p>
        </w:tc>
      </w:tr>
      <w:tr w:rsidR="009E383B" w14:paraId="1234D6F0" w14:textId="77777777" w:rsidTr="009E383B">
        <w:tc>
          <w:tcPr>
            <w:tcW w:w="4045" w:type="dxa"/>
          </w:tcPr>
          <w:p w14:paraId="053157AB" w14:textId="586A7481" w:rsidR="009E383B" w:rsidRDefault="00C607B4" w:rsidP="004B4C65">
            <w:pPr>
              <w:tabs>
                <w:tab w:val="left" w:pos="205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d</w:t>
            </w:r>
          </w:p>
        </w:tc>
        <w:tc>
          <w:tcPr>
            <w:tcW w:w="8905" w:type="dxa"/>
          </w:tcPr>
          <w:p w14:paraId="50FCED9F" w14:textId="242D33D5" w:rsidR="009E383B" w:rsidRPr="002A32B9" w:rsidRDefault="002A32B9" w:rsidP="004B4C65">
            <w:pPr>
              <w:tabs>
                <w:tab w:val="left" w:pos="20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A32B9">
              <w:rPr>
                <w:rFonts w:ascii="Times New Roman" w:hAnsi="Times New Roman" w:cs="Times New Roman"/>
                <w:sz w:val="24"/>
                <w:szCs w:val="24"/>
              </w:rPr>
              <w:t xml:space="preserve">Patients with AA diagnosis code for other alopecia areata (L63.8) or alopecia areata, unspecified (L63.9) and those who were prescribed topical </w:t>
            </w:r>
            <w:proofErr w:type="spellStart"/>
            <w:r w:rsidRPr="002A32B9">
              <w:rPr>
                <w:rFonts w:ascii="Times New Roman" w:hAnsi="Times New Roman" w:cs="Times New Roman"/>
                <w:sz w:val="24"/>
                <w:szCs w:val="24"/>
              </w:rPr>
              <w:t>steroids,topical</w:t>
            </w:r>
            <w:proofErr w:type="spellEnd"/>
            <w:r w:rsidRPr="002A32B9">
              <w:rPr>
                <w:rFonts w:ascii="Times New Roman" w:hAnsi="Times New Roman" w:cs="Times New Roman"/>
                <w:sz w:val="24"/>
                <w:szCs w:val="24"/>
              </w:rPr>
              <w:t xml:space="preserve"> non-steroids,  non-traditional treatments, or other treatments ,acupuncture ,intralesional triamcinolone  will be </w:t>
            </w:r>
            <w:proofErr w:type="spellStart"/>
            <w:r w:rsidRPr="002A32B9">
              <w:rPr>
                <w:rFonts w:ascii="Times New Roman" w:hAnsi="Times New Roman" w:cs="Times New Roman"/>
                <w:sz w:val="24"/>
                <w:szCs w:val="24"/>
              </w:rPr>
              <w:t>categorised</w:t>
            </w:r>
            <w:proofErr w:type="spellEnd"/>
            <w:r w:rsidRPr="002A32B9">
              <w:rPr>
                <w:rFonts w:ascii="Times New Roman" w:hAnsi="Times New Roman" w:cs="Times New Roman"/>
                <w:sz w:val="24"/>
                <w:szCs w:val="24"/>
              </w:rPr>
              <w:t xml:space="preserve"> as having mild disease.</w:t>
            </w:r>
          </w:p>
        </w:tc>
      </w:tr>
      <w:tr w:rsidR="009E383B" w14:paraId="2447B8D0" w14:textId="77777777" w:rsidTr="009E383B">
        <w:tc>
          <w:tcPr>
            <w:tcW w:w="4045" w:type="dxa"/>
          </w:tcPr>
          <w:p w14:paraId="1026776D" w14:textId="2E1AE6D0" w:rsidR="009E383B" w:rsidRDefault="002A32B9" w:rsidP="004B4C65">
            <w:pPr>
              <w:tabs>
                <w:tab w:val="left" w:pos="205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-to-severe</w:t>
            </w:r>
          </w:p>
        </w:tc>
        <w:tc>
          <w:tcPr>
            <w:tcW w:w="8905" w:type="dxa"/>
          </w:tcPr>
          <w:p w14:paraId="11CB9580" w14:textId="77777777" w:rsidR="00056F7B" w:rsidRPr="00056F7B" w:rsidRDefault="00056F7B" w:rsidP="00056F7B">
            <w:pPr>
              <w:tabs>
                <w:tab w:val="left" w:pos="20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F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 </w:t>
            </w:r>
            <w:r w:rsidRPr="00056F7B">
              <w:rPr>
                <w:rFonts w:ascii="Times New Roman" w:hAnsi="Times New Roman" w:cs="Times New Roman"/>
                <w:sz w:val="24"/>
                <w:szCs w:val="24"/>
              </w:rPr>
              <w:t xml:space="preserve">Patients with a diagnosis code for alopecia universalis (L63.1) or alopecia </w:t>
            </w:r>
            <w:proofErr w:type="spellStart"/>
            <w:r w:rsidRPr="00056F7B">
              <w:rPr>
                <w:rFonts w:ascii="Times New Roman" w:hAnsi="Times New Roman" w:cs="Times New Roman"/>
                <w:sz w:val="24"/>
                <w:szCs w:val="24"/>
              </w:rPr>
              <w:t>totalis</w:t>
            </w:r>
            <w:proofErr w:type="spellEnd"/>
            <w:r w:rsidRPr="00056F7B">
              <w:rPr>
                <w:rFonts w:ascii="Times New Roman" w:hAnsi="Times New Roman" w:cs="Times New Roman"/>
                <w:sz w:val="24"/>
                <w:szCs w:val="24"/>
              </w:rPr>
              <w:t xml:space="preserve"> (L63.0) or </w:t>
            </w:r>
            <w:proofErr w:type="spellStart"/>
            <w:r w:rsidRPr="00056F7B">
              <w:rPr>
                <w:rFonts w:ascii="Times New Roman" w:hAnsi="Times New Roman" w:cs="Times New Roman"/>
                <w:sz w:val="24"/>
                <w:szCs w:val="24"/>
              </w:rPr>
              <w:t>ophiasis</w:t>
            </w:r>
            <w:proofErr w:type="spellEnd"/>
            <w:r w:rsidRPr="00056F7B">
              <w:rPr>
                <w:rFonts w:ascii="Times New Roman" w:hAnsi="Times New Roman" w:cs="Times New Roman"/>
                <w:sz w:val="24"/>
                <w:szCs w:val="24"/>
              </w:rPr>
              <w:t xml:space="preserve"> (L63.2).</w:t>
            </w:r>
          </w:p>
          <w:p w14:paraId="2EC059F4" w14:textId="03EA7FA3" w:rsidR="009E383B" w:rsidRDefault="00056F7B" w:rsidP="00056F7B">
            <w:pPr>
              <w:tabs>
                <w:tab w:val="left" w:pos="205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F7B">
              <w:rPr>
                <w:rFonts w:ascii="Times New Roman" w:hAnsi="Times New Roman" w:cs="Times New Roman"/>
                <w:sz w:val="24"/>
                <w:szCs w:val="24"/>
              </w:rPr>
              <w:t xml:space="preserve">2. Patients with a diagnosis code for Other alopecia areata (L63.8) or alopecia areata, unspecified (L63.9) and those who were prescribed any immunomodulators, oral steroids, systemic non-steroids, or </w:t>
            </w:r>
            <w:proofErr w:type="spellStart"/>
            <w:r w:rsidRPr="00056F7B">
              <w:rPr>
                <w:rFonts w:ascii="Times New Roman" w:hAnsi="Times New Roman" w:cs="Times New Roman"/>
                <w:sz w:val="24"/>
                <w:szCs w:val="24"/>
              </w:rPr>
              <w:t>phototherapy,finasteride,systemic</w:t>
            </w:r>
            <w:proofErr w:type="spellEnd"/>
            <w:r w:rsidRPr="00056F7B">
              <w:rPr>
                <w:rFonts w:ascii="Times New Roman" w:hAnsi="Times New Roman" w:cs="Times New Roman"/>
                <w:sz w:val="24"/>
                <w:szCs w:val="24"/>
              </w:rPr>
              <w:t xml:space="preserve"> antihistamines(</w:t>
            </w:r>
            <w:proofErr w:type="spellStart"/>
            <w:r w:rsidRPr="00056F7B">
              <w:rPr>
                <w:rFonts w:ascii="Times New Roman" w:hAnsi="Times New Roman" w:cs="Times New Roman"/>
                <w:sz w:val="24"/>
                <w:szCs w:val="24"/>
              </w:rPr>
              <w:t>ebastine</w:t>
            </w:r>
            <w:proofErr w:type="spellEnd"/>
            <w:r w:rsidRPr="00056F7B">
              <w:rPr>
                <w:rFonts w:ascii="Times New Roman" w:hAnsi="Times New Roman" w:cs="Times New Roman"/>
                <w:sz w:val="24"/>
                <w:szCs w:val="24"/>
              </w:rPr>
              <w:t xml:space="preserve"> and fexofenadine), platelet rich plas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E383B" w14:paraId="0A052EF6" w14:textId="77777777" w:rsidTr="009E383B">
        <w:tc>
          <w:tcPr>
            <w:tcW w:w="4045" w:type="dxa"/>
          </w:tcPr>
          <w:p w14:paraId="6E89CEDD" w14:textId="136857D6" w:rsidR="009E383B" w:rsidRDefault="00056F7B" w:rsidP="004B4C65">
            <w:pPr>
              <w:tabs>
                <w:tab w:val="left" w:pos="2050"/>
              </w:tabs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s</w:t>
            </w:r>
          </w:p>
        </w:tc>
        <w:tc>
          <w:tcPr>
            <w:tcW w:w="8905" w:type="dxa"/>
          </w:tcPr>
          <w:p w14:paraId="37D1E32E" w14:textId="133FCB30" w:rsidR="009E383B" w:rsidRPr="005D2CB2" w:rsidRDefault="005D2CB2" w:rsidP="004B4C65">
            <w:pPr>
              <w:tabs>
                <w:tab w:val="left" w:pos="205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2CB2">
              <w:rPr>
                <w:rFonts w:ascii="Times New Roman" w:hAnsi="Times New Roman" w:cs="Times New Roman"/>
                <w:sz w:val="24"/>
                <w:szCs w:val="24"/>
              </w:rPr>
              <w:t>The patients with a diagnosis code for AA (L63) and not captured in any of the cohorts of mild or moderate-to severe disease code</w:t>
            </w:r>
          </w:p>
        </w:tc>
      </w:tr>
    </w:tbl>
    <w:p w14:paraId="5D7B0C83" w14:textId="77777777" w:rsidR="001C39D9" w:rsidRDefault="001C39D9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9781A1" w14:textId="77777777" w:rsidR="001C39D9" w:rsidRDefault="001C39D9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454721" w14:textId="77777777" w:rsidR="001C39D9" w:rsidRDefault="001C39D9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EBAEC1" w14:textId="77777777" w:rsidR="001C39D9" w:rsidRDefault="001C39D9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A4D6BF" w14:textId="77777777" w:rsidR="001C39D9" w:rsidRDefault="001C39D9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A69EDA" w14:textId="77777777" w:rsidR="001C39D9" w:rsidRPr="00D3778E" w:rsidRDefault="001C39D9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282934" w14:textId="77777777" w:rsidR="009636BB" w:rsidRPr="00D3778E" w:rsidRDefault="009636BB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93CAA2" w14:textId="77777777" w:rsidR="00296553" w:rsidRPr="00D3778E" w:rsidRDefault="00296553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19E2C9" w14:textId="77777777" w:rsidR="00296553" w:rsidRPr="00D3778E" w:rsidRDefault="00296553" w:rsidP="004B4C65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103D28" w14:textId="4B38B8AE" w:rsidR="00DF392F" w:rsidRPr="00D3778E" w:rsidRDefault="00DF392F" w:rsidP="00526D27">
      <w:pPr>
        <w:tabs>
          <w:tab w:val="left" w:pos="2050"/>
        </w:tabs>
        <w:spacing w:after="0" w:line="240" w:lineRule="auto"/>
        <w:jc w:val="both"/>
        <w:rPr>
          <w:rFonts w:ascii="Times New Roman" w:hAnsi="Times New Roman" w:cs="Times New Roman"/>
        </w:rPr>
      </w:pPr>
    </w:p>
    <w:sectPr w:rsidR="00DF392F" w:rsidRPr="00D3778E" w:rsidSect="00EE28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464"/>
    <w:rsid w:val="00023CB8"/>
    <w:rsid w:val="0003206F"/>
    <w:rsid w:val="000326D9"/>
    <w:rsid w:val="00043472"/>
    <w:rsid w:val="00045386"/>
    <w:rsid w:val="00053528"/>
    <w:rsid w:val="00056F7B"/>
    <w:rsid w:val="00061831"/>
    <w:rsid w:val="00067F33"/>
    <w:rsid w:val="000703A6"/>
    <w:rsid w:val="00071B66"/>
    <w:rsid w:val="000725A8"/>
    <w:rsid w:val="00080FDD"/>
    <w:rsid w:val="0008143F"/>
    <w:rsid w:val="0009236E"/>
    <w:rsid w:val="00097C94"/>
    <w:rsid w:val="00097F08"/>
    <w:rsid w:val="000A1B58"/>
    <w:rsid w:val="000A5CAC"/>
    <w:rsid w:val="000A6802"/>
    <w:rsid w:val="000B14D9"/>
    <w:rsid w:val="000B5650"/>
    <w:rsid w:val="000C4358"/>
    <w:rsid w:val="000C4477"/>
    <w:rsid w:val="000D64DC"/>
    <w:rsid w:val="000D7734"/>
    <w:rsid w:val="000E358B"/>
    <w:rsid w:val="000E4742"/>
    <w:rsid w:val="000F14B3"/>
    <w:rsid w:val="000F5BA0"/>
    <w:rsid w:val="00102CBA"/>
    <w:rsid w:val="00106035"/>
    <w:rsid w:val="00110AEB"/>
    <w:rsid w:val="001149F2"/>
    <w:rsid w:val="00115E71"/>
    <w:rsid w:val="00115F48"/>
    <w:rsid w:val="00122841"/>
    <w:rsid w:val="00123C87"/>
    <w:rsid w:val="00124F3B"/>
    <w:rsid w:val="001301A2"/>
    <w:rsid w:val="001319B6"/>
    <w:rsid w:val="00132407"/>
    <w:rsid w:val="001343FE"/>
    <w:rsid w:val="001350D7"/>
    <w:rsid w:val="001357B2"/>
    <w:rsid w:val="00137DEA"/>
    <w:rsid w:val="00151191"/>
    <w:rsid w:val="001528E3"/>
    <w:rsid w:val="001679DB"/>
    <w:rsid w:val="00170E59"/>
    <w:rsid w:val="00172C19"/>
    <w:rsid w:val="00182E76"/>
    <w:rsid w:val="00190515"/>
    <w:rsid w:val="00190C54"/>
    <w:rsid w:val="00196804"/>
    <w:rsid w:val="00197B6B"/>
    <w:rsid w:val="001A422E"/>
    <w:rsid w:val="001B0111"/>
    <w:rsid w:val="001B0AE5"/>
    <w:rsid w:val="001B4931"/>
    <w:rsid w:val="001B4B35"/>
    <w:rsid w:val="001B7CE6"/>
    <w:rsid w:val="001C1F61"/>
    <w:rsid w:val="001C39D9"/>
    <w:rsid w:val="001C4859"/>
    <w:rsid w:val="001D20DF"/>
    <w:rsid w:val="001D7BDC"/>
    <w:rsid w:val="001F1F93"/>
    <w:rsid w:val="001F36E5"/>
    <w:rsid w:val="001F6271"/>
    <w:rsid w:val="001F6BD0"/>
    <w:rsid w:val="001F78B5"/>
    <w:rsid w:val="00202E23"/>
    <w:rsid w:val="00207437"/>
    <w:rsid w:val="00212156"/>
    <w:rsid w:val="00212B5D"/>
    <w:rsid w:val="002156FB"/>
    <w:rsid w:val="002251BE"/>
    <w:rsid w:val="00226408"/>
    <w:rsid w:val="00230DCC"/>
    <w:rsid w:val="00231AC5"/>
    <w:rsid w:val="00234B9A"/>
    <w:rsid w:val="00237201"/>
    <w:rsid w:val="002372C0"/>
    <w:rsid w:val="00241FAB"/>
    <w:rsid w:val="00242040"/>
    <w:rsid w:val="00247B1F"/>
    <w:rsid w:val="00253581"/>
    <w:rsid w:val="00256BBC"/>
    <w:rsid w:val="00260D3E"/>
    <w:rsid w:val="002629EF"/>
    <w:rsid w:val="002817E1"/>
    <w:rsid w:val="00286DC3"/>
    <w:rsid w:val="002948FC"/>
    <w:rsid w:val="00296546"/>
    <w:rsid w:val="00296553"/>
    <w:rsid w:val="002A32B9"/>
    <w:rsid w:val="002A71E0"/>
    <w:rsid w:val="002B08E2"/>
    <w:rsid w:val="002B22EE"/>
    <w:rsid w:val="002C0CAE"/>
    <w:rsid w:val="002C7A01"/>
    <w:rsid w:val="002D5A09"/>
    <w:rsid w:val="002E0026"/>
    <w:rsid w:val="002E4443"/>
    <w:rsid w:val="002E56B5"/>
    <w:rsid w:val="002F1C9E"/>
    <w:rsid w:val="00306E07"/>
    <w:rsid w:val="00313743"/>
    <w:rsid w:val="00315BD3"/>
    <w:rsid w:val="003216D8"/>
    <w:rsid w:val="00322F6B"/>
    <w:rsid w:val="003306B5"/>
    <w:rsid w:val="00334353"/>
    <w:rsid w:val="00336368"/>
    <w:rsid w:val="00337396"/>
    <w:rsid w:val="00347954"/>
    <w:rsid w:val="003509AF"/>
    <w:rsid w:val="00352A3F"/>
    <w:rsid w:val="0037047E"/>
    <w:rsid w:val="0037268C"/>
    <w:rsid w:val="003729F4"/>
    <w:rsid w:val="00384EEC"/>
    <w:rsid w:val="00386613"/>
    <w:rsid w:val="003956C0"/>
    <w:rsid w:val="003974DE"/>
    <w:rsid w:val="00397FBC"/>
    <w:rsid w:val="003A499E"/>
    <w:rsid w:val="003A7715"/>
    <w:rsid w:val="003B720E"/>
    <w:rsid w:val="003C34F5"/>
    <w:rsid w:val="003C6A37"/>
    <w:rsid w:val="003C7095"/>
    <w:rsid w:val="003D122E"/>
    <w:rsid w:val="003D188D"/>
    <w:rsid w:val="003D7528"/>
    <w:rsid w:val="003E0AEB"/>
    <w:rsid w:val="003E5411"/>
    <w:rsid w:val="003F04E4"/>
    <w:rsid w:val="003F457A"/>
    <w:rsid w:val="003F6122"/>
    <w:rsid w:val="003F62DE"/>
    <w:rsid w:val="003F73B8"/>
    <w:rsid w:val="00404CE4"/>
    <w:rsid w:val="0042739F"/>
    <w:rsid w:val="004273D4"/>
    <w:rsid w:val="00431061"/>
    <w:rsid w:val="00432164"/>
    <w:rsid w:val="00443D3D"/>
    <w:rsid w:val="00444137"/>
    <w:rsid w:val="004454FD"/>
    <w:rsid w:val="004468A0"/>
    <w:rsid w:val="00446B5B"/>
    <w:rsid w:val="00451516"/>
    <w:rsid w:val="00455C7C"/>
    <w:rsid w:val="00456C4F"/>
    <w:rsid w:val="00462ABA"/>
    <w:rsid w:val="00464B78"/>
    <w:rsid w:val="004765CC"/>
    <w:rsid w:val="004770AA"/>
    <w:rsid w:val="00480D2D"/>
    <w:rsid w:val="00490EBB"/>
    <w:rsid w:val="004942B9"/>
    <w:rsid w:val="004962C5"/>
    <w:rsid w:val="004A2A3A"/>
    <w:rsid w:val="004A2F90"/>
    <w:rsid w:val="004B3064"/>
    <w:rsid w:val="004B4C65"/>
    <w:rsid w:val="004B79F0"/>
    <w:rsid w:val="004C2B92"/>
    <w:rsid w:val="004C50E9"/>
    <w:rsid w:val="004D4099"/>
    <w:rsid w:val="004D452E"/>
    <w:rsid w:val="004D525C"/>
    <w:rsid w:val="004E0003"/>
    <w:rsid w:val="004E382E"/>
    <w:rsid w:val="004F30BE"/>
    <w:rsid w:val="004F4739"/>
    <w:rsid w:val="004F4C5E"/>
    <w:rsid w:val="004F5A11"/>
    <w:rsid w:val="00510A1A"/>
    <w:rsid w:val="0051478D"/>
    <w:rsid w:val="00516892"/>
    <w:rsid w:val="00520796"/>
    <w:rsid w:val="005223F3"/>
    <w:rsid w:val="00526D27"/>
    <w:rsid w:val="00527F5F"/>
    <w:rsid w:val="00530AB8"/>
    <w:rsid w:val="00530F3D"/>
    <w:rsid w:val="005340E1"/>
    <w:rsid w:val="00535696"/>
    <w:rsid w:val="00541359"/>
    <w:rsid w:val="0054663E"/>
    <w:rsid w:val="00547141"/>
    <w:rsid w:val="005519B5"/>
    <w:rsid w:val="00551C7C"/>
    <w:rsid w:val="00554150"/>
    <w:rsid w:val="00557245"/>
    <w:rsid w:val="00557261"/>
    <w:rsid w:val="00562E97"/>
    <w:rsid w:val="00562F4B"/>
    <w:rsid w:val="005634FA"/>
    <w:rsid w:val="00564983"/>
    <w:rsid w:val="00565E3D"/>
    <w:rsid w:val="00584E07"/>
    <w:rsid w:val="005873BE"/>
    <w:rsid w:val="0059466C"/>
    <w:rsid w:val="00594958"/>
    <w:rsid w:val="005953C3"/>
    <w:rsid w:val="005A7096"/>
    <w:rsid w:val="005B361D"/>
    <w:rsid w:val="005C2280"/>
    <w:rsid w:val="005C73B7"/>
    <w:rsid w:val="005D17FB"/>
    <w:rsid w:val="005D1A1E"/>
    <w:rsid w:val="005D287B"/>
    <w:rsid w:val="005D2CB2"/>
    <w:rsid w:val="005D2D6A"/>
    <w:rsid w:val="005D3007"/>
    <w:rsid w:val="005D4085"/>
    <w:rsid w:val="005D533E"/>
    <w:rsid w:val="005E0920"/>
    <w:rsid w:val="005F35A8"/>
    <w:rsid w:val="005F71B0"/>
    <w:rsid w:val="005F7CD3"/>
    <w:rsid w:val="00600EE2"/>
    <w:rsid w:val="006059BB"/>
    <w:rsid w:val="006114C1"/>
    <w:rsid w:val="00612145"/>
    <w:rsid w:val="006138C8"/>
    <w:rsid w:val="0062039C"/>
    <w:rsid w:val="00621656"/>
    <w:rsid w:val="006236AA"/>
    <w:rsid w:val="00624DE4"/>
    <w:rsid w:val="00633215"/>
    <w:rsid w:val="00634D79"/>
    <w:rsid w:val="006374A4"/>
    <w:rsid w:val="0064097D"/>
    <w:rsid w:val="0066782B"/>
    <w:rsid w:val="006729BC"/>
    <w:rsid w:val="0068695F"/>
    <w:rsid w:val="00690623"/>
    <w:rsid w:val="00696B40"/>
    <w:rsid w:val="006A0467"/>
    <w:rsid w:val="006A6EF0"/>
    <w:rsid w:val="006B7427"/>
    <w:rsid w:val="006C7155"/>
    <w:rsid w:val="006E2E77"/>
    <w:rsid w:val="006E62A2"/>
    <w:rsid w:val="006F2560"/>
    <w:rsid w:val="00710C67"/>
    <w:rsid w:val="00711C04"/>
    <w:rsid w:val="00725DB1"/>
    <w:rsid w:val="007261FD"/>
    <w:rsid w:val="007269E9"/>
    <w:rsid w:val="00735FA1"/>
    <w:rsid w:val="0073712B"/>
    <w:rsid w:val="00746D00"/>
    <w:rsid w:val="00752A1E"/>
    <w:rsid w:val="00752C3F"/>
    <w:rsid w:val="007535C8"/>
    <w:rsid w:val="0075385E"/>
    <w:rsid w:val="00755951"/>
    <w:rsid w:val="0075608E"/>
    <w:rsid w:val="00761ED8"/>
    <w:rsid w:val="007621EC"/>
    <w:rsid w:val="0077076C"/>
    <w:rsid w:val="00770B12"/>
    <w:rsid w:val="0077187F"/>
    <w:rsid w:val="007772B5"/>
    <w:rsid w:val="00785A68"/>
    <w:rsid w:val="00785BB9"/>
    <w:rsid w:val="00787338"/>
    <w:rsid w:val="007947AC"/>
    <w:rsid w:val="007C0DF4"/>
    <w:rsid w:val="007C32B0"/>
    <w:rsid w:val="007D35D5"/>
    <w:rsid w:val="007D5A4B"/>
    <w:rsid w:val="007D6217"/>
    <w:rsid w:val="007E0439"/>
    <w:rsid w:val="007E0C14"/>
    <w:rsid w:val="007E6878"/>
    <w:rsid w:val="007E749F"/>
    <w:rsid w:val="007E76E1"/>
    <w:rsid w:val="007F0867"/>
    <w:rsid w:val="007F115E"/>
    <w:rsid w:val="007F4328"/>
    <w:rsid w:val="007F446D"/>
    <w:rsid w:val="007F4632"/>
    <w:rsid w:val="00802E0D"/>
    <w:rsid w:val="00804BBF"/>
    <w:rsid w:val="00805107"/>
    <w:rsid w:val="00807B8B"/>
    <w:rsid w:val="00810E0D"/>
    <w:rsid w:val="008118DD"/>
    <w:rsid w:val="00814D8F"/>
    <w:rsid w:val="00814EAA"/>
    <w:rsid w:val="0081515E"/>
    <w:rsid w:val="00816F18"/>
    <w:rsid w:val="00822570"/>
    <w:rsid w:val="00826381"/>
    <w:rsid w:val="00833445"/>
    <w:rsid w:val="00835282"/>
    <w:rsid w:val="00835C72"/>
    <w:rsid w:val="0084486E"/>
    <w:rsid w:val="00845082"/>
    <w:rsid w:val="008531AE"/>
    <w:rsid w:val="00854C6C"/>
    <w:rsid w:val="00855D08"/>
    <w:rsid w:val="00861B48"/>
    <w:rsid w:val="00864DE7"/>
    <w:rsid w:val="0087221F"/>
    <w:rsid w:val="00874B7F"/>
    <w:rsid w:val="00875413"/>
    <w:rsid w:val="008805CA"/>
    <w:rsid w:val="00885DA1"/>
    <w:rsid w:val="008904C2"/>
    <w:rsid w:val="008A47FA"/>
    <w:rsid w:val="008A7A01"/>
    <w:rsid w:val="008E2077"/>
    <w:rsid w:val="008E63AD"/>
    <w:rsid w:val="008F70D6"/>
    <w:rsid w:val="008F7518"/>
    <w:rsid w:val="008F7962"/>
    <w:rsid w:val="00907B20"/>
    <w:rsid w:val="0092367E"/>
    <w:rsid w:val="009243E6"/>
    <w:rsid w:val="0092555B"/>
    <w:rsid w:val="00935476"/>
    <w:rsid w:val="0094636B"/>
    <w:rsid w:val="0095066D"/>
    <w:rsid w:val="0095253D"/>
    <w:rsid w:val="00956BB1"/>
    <w:rsid w:val="00960AFF"/>
    <w:rsid w:val="00962D72"/>
    <w:rsid w:val="009636BB"/>
    <w:rsid w:val="009734B1"/>
    <w:rsid w:val="009920FC"/>
    <w:rsid w:val="009A2BFE"/>
    <w:rsid w:val="009B4A09"/>
    <w:rsid w:val="009B7B49"/>
    <w:rsid w:val="009C26A5"/>
    <w:rsid w:val="009C2742"/>
    <w:rsid w:val="009C3B6A"/>
    <w:rsid w:val="009E0A77"/>
    <w:rsid w:val="009E383B"/>
    <w:rsid w:val="009E3BE2"/>
    <w:rsid w:val="009E44A6"/>
    <w:rsid w:val="009E4663"/>
    <w:rsid w:val="009F02CE"/>
    <w:rsid w:val="009F3AF7"/>
    <w:rsid w:val="009F55A2"/>
    <w:rsid w:val="00A026BF"/>
    <w:rsid w:val="00A02B27"/>
    <w:rsid w:val="00A037C0"/>
    <w:rsid w:val="00A05464"/>
    <w:rsid w:val="00A11FF0"/>
    <w:rsid w:val="00A145C3"/>
    <w:rsid w:val="00A20EB9"/>
    <w:rsid w:val="00A21B31"/>
    <w:rsid w:val="00A27F53"/>
    <w:rsid w:val="00A30087"/>
    <w:rsid w:val="00A323D1"/>
    <w:rsid w:val="00A3596C"/>
    <w:rsid w:val="00A3761F"/>
    <w:rsid w:val="00A51F70"/>
    <w:rsid w:val="00A52E66"/>
    <w:rsid w:val="00A551EB"/>
    <w:rsid w:val="00A6594C"/>
    <w:rsid w:val="00A66DDB"/>
    <w:rsid w:val="00A71B55"/>
    <w:rsid w:val="00A74918"/>
    <w:rsid w:val="00A8098A"/>
    <w:rsid w:val="00A850F9"/>
    <w:rsid w:val="00A91302"/>
    <w:rsid w:val="00AA2BF4"/>
    <w:rsid w:val="00AB537E"/>
    <w:rsid w:val="00AD7B3D"/>
    <w:rsid w:val="00AE6E4D"/>
    <w:rsid w:val="00AE77C9"/>
    <w:rsid w:val="00AF0994"/>
    <w:rsid w:val="00AF2A6E"/>
    <w:rsid w:val="00AF6AA1"/>
    <w:rsid w:val="00B01A24"/>
    <w:rsid w:val="00B026E3"/>
    <w:rsid w:val="00B02DC5"/>
    <w:rsid w:val="00B03523"/>
    <w:rsid w:val="00B10BF2"/>
    <w:rsid w:val="00B10D5B"/>
    <w:rsid w:val="00B10EB8"/>
    <w:rsid w:val="00B130F5"/>
    <w:rsid w:val="00B2069C"/>
    <w:rsid w:val="00B229F6"/>
    <w:rsid w:val="00B449B2"/>
    <w:rsid w:val="00B45CEB"/>
    <w:rsid w:val="00B54FB0"/>
    <w:rsid w:val="00B56801"/>
    <w:rsid w:val="00B67FF6"/>
    <w:rsid w:val="00B75A3D"/>
    <w:rsid w:val="00B82B49"/>
    <w:rsid w:val="00B83B88"/>
    <w:rsid w:val="00B85A2D"/>
    <w:rsid w:val="00B9389B"/>
    <w:rsid w:val="00BA498A"/>
    <w:rsid w:val="00BA5259"/>
    <w:rsid w:val="00BA56FE"/>
    <w:rsid w:val="00BB465C"/>
    <w:rsid w:val="00BB53F3"/>
    <w:rsid w:val="00BB7741"/>
    <w:rsid w:val="00BC0005"/>
    <w:rsid w:val="00BC1BBB"/>
    <w:rsid w:val="00BC6943"/>
    <w:rsid w:val="00BD0B18"/>
    <w:rsid w:val="00BD7456"/>
    <w:rsid w:val="00BE0124"/>
    <w:rsid w:val="00BE0756"/>
    <w:rsid w:val="00BE4D81"/>
    <w:rsid w:val="00BF48A8"/>
    <w:rsid w:val="00BF702F"/>
    <w:rsid w:val="00C00782"/>
    <w:rsid w:val="00C06298"/>
    <w:rsid w:val="00C063DF"/>
    <w:rsid w:val="00C06717"/>
    <w:rsid w:val="00C15D41"/>
    <w:rsid w:val="00C25C95"/>
    <w:rsid w:val="00C30261"/>
    <w:rsid w:val="00C327FC"/>
    <w:rsid w:val="00C33B7E"/>
    <w:rsid w:val="00C33FEE"/>
    <w:rsid w:val="00C35848"/>
    <w:rsid w:val="00C4068B"/>
    <w:rsid w:val="00C51B9C"/>
    <w:rsid w:val="00C51C93"/>
    <w:rsid w:val="00C55BFD"/>
    <w:rsid w:val="00C607B4"/>
    <w:rsid w:val="00C62EF9"/>
    <w:rsid w:val="00C677EA"/>
    <w:rsid w:val="00C762AC"/>
    <w:rsid w:val="00C77252"/>
    <w:rsid w:val="00C8153E"/>
    <w:rsid w:val="00C8578B"/>
    <w:rsid w:val="00C917B1"/>
    <w:rsid w:val="00C92371"/>
    <w:rsid w:val="00CA266E"/>
    <w:rsid w:val="00CB1F06"/>
    <w:rsid w:val="00CB4D0F"/>
    <w:rsid w:val="00CB70C5"/>
    <w:rsid w:val="00CC36D2"/>
    <w:rsid w:val="00CC76A2"/>
    <w:rsid w:val="00CD19F7"/>
    <w:rsid w:val="00CD6E73"/>
    <w:rsid w:val="00CD7DFA"/>
    <w:rsid w:val="00CE175B"/>
    <w:rsid w:val="00CE4590"/>
    <w:rsid w:val="00D16482"/>
    <w:rsid w:val="00D17465"/>
    <w:rsid w:val="00D26AA9"/>
    <w:rsid w:val="00D30774"/>
    <w:rsid w:val="00D3778E"/>
    <w:rsid w:val="00D40B14"/>
    <w:rsid w:val="00D41681"/>
    <w:rsid w:val="00D43EB9"/>
    <w:rsid w:val="00D453B0"/>
    <w:rsid w:val="00D4743F"/>
    <w:rsid w:val="00D47785"/>
    <w:rsid w:val="00D50B6C"/>
    <w:rsid w:val="00D53B2C"/>
    <w:rsid w:val="00D66247"/>
    <w:rsid w:val="00D7261C"/>
    <w:rsid w:val="00D74BEA"/>
    <w:rsid w:val="00D76C81"/>
    <w:rsid w:val="00D76EF0"/>
    <w:rsid w:val="00D82C2A"/>
    <w:rsid w:val="00D9073B"/>
    <w:rsid w:val="00D91E60"/>
    <w:rsid w:val="00D9329A"/>
    <w:rsid w:val="00D93493"/>
    <w:rsid w:val="00DA110A"/>
    <w:rsid w:val="00DA3D75"/>
    <w:rsid w:val="00DA70F1"/>
    <w:rsid w:val="00DB6D4D"/>
    <w:rsid w:val="00DC2FC4"/>
    <w:rsid w:val="00DC3D32"/>
    <w:rsid w:val="00DC4EE4"/>
    <w:rsid w:val="00DD2619"/>
    <w:rsid w:val="00DD6C7E"/>
    <w:rsid w:val="00DE17C9"/>
    <w:rsid w:val="00DE1D9F"/>
    <w:rsid w:val="00DE2FB2"/>
    <w:rsid w:val="00DE36CA"/>
    <w:rsid w:val="00DF392F"/>
    <w:rsid w:val="00DF72EB"/>
    <w:rsid w:val="00E1622E"/>
    <w:rsid w:val="00E21FA4"/>
    <w:rsid w:val="00E27721"/>
    <w:rsid w:val="00E3346A"/>
    <w:rsid w:val="00E4166B"/>
    <w:rsid w:val="00E45CEB"/>
    <w:rsid w:val="00E51710"/>
    <w:rsid w:val="00E54694"/>
    <w:rsid w:val="00E548A0"/>
    <w:rsid w:val="00E56472"/>
    <w:rsid w:val="00E56B41"/>
    <w:rsid w:val="00E603F6"/>
    <w:rsid w:val="00E63770"/>
    <w:rsid w:val="00E63FED"/>
    <w:rsid w:val="00E65979"/>
    <w:rsid w:val="00E81338"/>
    <w:rsid w:val="00E833BA"/>
    <w:rsid w:val="00E91A5D"/>
    <w:rsid w:val="00E9251E"/>
    <w:rsid w:val="00E93144"/>
    <w:rsid w:val="00E94ECC"/>
    <w:rsid w:val="00EA625C"/>
    <w:rsid w:val="00EA6D38"/>
    <w:rsid w:val="00EA747B"/>
    <w:rsid w:val="00EB0E60"/>
    <w:rsid w:val="00EB23DA"/>
    <w:rsid w:val="00EC110A"/>
    <w:rsid w:val="00EC1B65"/>
    <w:rsid w:val="00EC25EC"/>
    <w:rsid w:val="00ED037C"/>
    <w:rsid w:val="00ED3325"/>
    <w:rsid w:val="00ED4A8D"/>
    <w:rsid w:val="00ED6826"/>
    <w:rsid w:val="00ED7860"/>
    <w:rsid w:val="00ED7B79"/>
    <w:rsid w:val="00ED7C07"/>
    <w:rsid w:val="00EE2876"/>
    <w:rsid w:val="00EE3438"/>
    <w:rsid w:val="00EF166B"/>
    <w:rsid w:val="00F03051"/>
    <w:rsid w:val="00F03845"/>
    <w:rsid w:val="00F0584F"/>
    <w:rsid w:val="00F073B8"/>
    <w:rsid w:val="00F15619"/>
    <w:rsid w:val="00F22ED6"/>
    <w:rsid w:val="00F327A0"/>
    <w:rsid w:val="00F35EF9"/>
    <w:rsid w:val="00F415FC"/>
    <w:rsid w:val="00F45B88"/>
    <w:rsid w:val="00F52F53"/>
    <w:rsid w:val="00F62A16"/>
    <w:rsid w:val="00F71482"/>
    <w:rsid w:val="00F85431"/>
    <w:rsid w:val="00F8766D"/>
    <w:rsid w:val="00F878FD"/>
    <w:rsid w:val="00F90CD1"/>
    <w:rsid w:val="00F91D6B"/>
    <w:rsid w:val="00FB3E67"/>
    <w:rsid w:val="00FB564C"/>
    <w:rsid w:val="00FC3543"/>
    <w:rsid w:val="00FC56D8"/>
    <w:rsid w:val="00FD6195"/>
    <w:rsid w:val="00FD6317"/>
    <w:rsid w:val="00FD6D1D"/>
    <w:rsid w:val="00FD7225"/>
    <w:rsid w:val="00FD7F35"/>
    <w:rsid w:val="00FE15B6"/>
    <w:rsid w:val="00FE4501"/>
    <w:rsid w:val="00FE58F4"/>
    <w:rsid w:val="00FE6C09"/>
    <w:rsid w:val="00FF2353"/>
    <w:rsid w:val="00FF53F8"/>
    <w:rsid w:val="00FF5E1F"/>
    <w:rsid w:val="00FF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53E42"/>
  <w15:chartTrackingRefBased/>
  <w15:docId w15:val="{281031B7-C019-46CA-B895-732623B3A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B4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CA26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B83B8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074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4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4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4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4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0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1</TotalTime>
  <Pages>8</Pages>
  <Words>837</Words>
  <Characters>477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, Tausif</dc:creator>
  <cp:keywords/>
  <dc:description/>
  <cp:lastModifiedBy>Nabi, Bushra</cp:lastModifiedBy>
  <cp:revision>571</cp:revision>
  <dcterms:created xsi:type="dcterms:W3CDTF">2022-09-15T06:09:00Z</dcterms:created>
  <dcterms:modified xsi:type="dcterms:W3CDTF">2024-01-22T09:48:00Z</dcterms:modified>
</cp:coreProperties>
</file>